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A9250C" w14:textId="31A1C8B8" w:rsidR="00456AC5" w:rsidRDefault="00456AC5" w:rsidP="0037318C">
      <w:pPr>
        <w:rPr>
          <w:rFonts w:ascii="Times New Roman" w:hAnsi="Times New Roman" w:cs="Times New Roman" w:hint="eastAsia"/>
          <w:b/>
          <w:bCs/>
          <w:sz w:val="16"/>
          <w:szCs w:val="16"/>
        </w:rPr>
      </w:pPr>
      <w:r>
        <w:rPr>
          <w:rFonts w:ascii="Times New Roman" w:hAnsi="Times New Roman" w:cs="Times New Roman" w:hint="eastAsia"/>
          <w:b/>
          <w:bCs/>
          <w:sz w:val="16"/>
          <w:szCs w:val="16"/>
        </w:rPr>
        <w:t>Table S1.</w:t>
      </w:r>
      <w:r w:rsidRPr="00456AC5">
        <w:rPr>
          <w:rFonts w:ascii="Arial" w:hAnsi="Arial" w:cs="Arial"/>
          <w:color w:val="24292F"/>
          <w:szCs w:val="21"/>
        </w:rPr>
        <w:t xml:space="preserve"> </w:t>
      </w:r>
      <w:r w:rsidRPr="00456AC5">
        <w:rPr>
          <w:rFonts w:ascii="Times New Roman" w:hAnsi="Times New Roman" w:cs="Times New Roman"/>
          <w:b/>
          <w:bCs/>
          <w:sz w:val="16"/>
          <w:szCs w:val="16"/>
        </w:rPr>
        <w:t>The top 50 differential metabolites between the Lauren and ZJU classifications.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4153"/>
      </w:tblGrid>
      <w:tr w:rsidR="00123F89" w:rsidRPr="00123F89" w14:paraId="29C88C04" w14:textId="77777777" w:rsidTr="00123F89">
        <w:trPr>
          <w:trHeight w:val="280"/>
          <w:jc w:val="center"/>
        </w:trPr>
        <w:tc>
          <w:tcPr>
            <w:tcW w:w="12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144EA1" w14:textId="77777777" w:rsidR="00123F89" w:rsidRPr="00123F89" w:rsidRDefault="00123F89" w:rsidP="00123F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3F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op50</w:t>
            </w:r>
            <w:r w:rsidRPr="00123F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different metabolites of Lauren classification </w:t>
            </w:r>
          </w:p>
        </w:tc>
        <w:tc>
          <w:tcPr>
            <w:tcW w:w="126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197C75" w14:textId="77777777" w:rsidR="00123F89" w:rsidRPr="00123F89" w:rsidRDefault="00123F89" w:rsidP="00123F8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23F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op50 different metabolites </w:t>
            </w:r>
            <w:r w:rsidRPr="00123F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f</w:t>
            </w:r>
            <w:r w:rsidRPr="00123F8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ZJU classification </w:t>
            </w:r>
          </w:p>
        </w:tc>
      </w:tr>
      <w:tr w:rsidR="00123F89" w:rsidRPr="00123F89" w14:paraId="69E0339D" w14:textId="77777777" w:rsidTr="00123F89">
        <w:trPr>
          <w:trHeight w:val="280"/>
          <w:jc w:val="center"/>
        </w:trPr>
        <w:tc>
          <w:tcPr>
            <w:tcW w:w="12671" w:type="dxa"/>
            <w:tcBorders>
              <w:top w:val="single" w:sz="4" w:space="0" w:color="auto"/>
            </w:tcBorders>
            <w:noWrap/>
            <w:hideMark/>
          </w:tcPr>
          <w:p w14:paraId="0DB0446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E-NMe2(15:0/22:5(4Z,7Z,10Z,13Z,16Z))</w:t>
            </w:r>
          </w:p>
        </w:tc>
        <w:tc>
          <w:tcPr>
            <w:tcW w:w="12671" w:type="dxa"/>
            <w:tcBorders>
              <w:top w:val="single" w:sz="4" w:space="0" w:color="auto"/>
            </w:tcBorders>
            <w:noWrap/>
            <w:hideMark/>
          </w:tcPr>
          <w:p w14:paraId="3E3DF4AC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ysoP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8:1(9Z)/0:0)</w:t>
            </w:r>
          </w:p>
        </w:tc>
      </w:tr>
      <w:tr w:rsidR="00123F89" w:rsidRPr="00123F89" w14:paraId="71DE8C00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928F2A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Isoleucine</w:t>
            </w:r>
          </w:p>
        </w:tc>
        <w:tc>
          <w:tcPr>
            <w:tcW w:w="12671" w:type="dxa"/>
            <w:noWrap/>
            <w:hideMark/>
          </w:tcPr>
          <w:p w14:paraId="12F23B6D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6:0/18:1(11E))</w:t>
            </w:r>
          </w:p>
        </w:tc>
      </w:tr>
      <w:tr w:rsidR="00123F89" w:rsidRPr="00123F89" w14:paraId="2648C1E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1ADE02D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rans-Cinnamic acid</w:t>
            </w:r>
          </w:p>
        </w:tc>
        <w:tc>
          <w:tcPr>
            <w:tcW w:w="12671" w:type="dxa"/>
            <w:noWrap/>
            <w:hideMark/>
          </w:tcPr>
          <w:p w14:paraId="067DE1B6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Isoleucine</w:t>
            </w:r>
          </w:p>
        </w:tc>
      </w:tr>
      <w:tr w:rsidR="00123F89" w:rsidRPr="00123F89" w14:paraId="26336655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043DA5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6:0/18:1(11E))</w:t>
            </w:r>
          </w:p>
        </w:tc>
        <w:tc>
          <w:tcPr>
            <w:tcW w:w="12671" w:type="dxa"/>
            <w:noWrap/>
            <w:hideMark/>
          </w:tcPr>
          <w:p w14:paraId="561CB40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rans-Cinnamic acid</w:t>
            </w:r>
          </w:p>
        </w:tc>
      </w:tr>
      <w:tr w:rsidR="00123F89" w:rsidRPr="00123F89" w14:paraId="5C411B25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CE9930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Hydroxycinnamic acid</w:t>
            </w:r>
          </w:p>
        </w:tc>
        <w:tc>
          <w:tcPr>
            <w:tcW w:w="12671" w:type="dxa"/>
            <w:noWrap/>
            <w:hideMark/>
          </w:tcPr>
          <w:p w14:paraId="47BA9709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5(6E,8Z,11Z,14Z,17Z)-OH(5)/P-16:0)</w:t>
            </w:r>
          </w:p>
        </w:tc>
      </w:tr>
      <w:tr w:rsidR="00123F89" w:rsidRPr="00123F89" w14:paraId="256AE56E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48BB435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5(6E,8Z,11Z,14Z,17Z)-OH(5)/P-16:0)</w:t>
            </w:r>
          </w:p>
        </w:tc>
        <w:tc>
          <w:tcPr>
            <w:tcW w:w="12671" w:type="dxa"/>
            <w:noWrap/>
            <w:hideMark/>
          </w:tcPr>
          <w:p w14:paraId="531345D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Hydroxycinnamic acid</w:t>
            </w:r>
          </w:p>
        </w:tc>
      </w:tr>
      <w:tr w:rsidR="00123F89" w:rsidRPr="00123F89" w14:paraId="564AC3DB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0F079C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S-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Japonin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747C0EA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S-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Japonin</w:t>
            </w:r>
            <w:proofErr w:type="spellEnd"/>
          </w:p>
        </w:tc>
      </w:tr>
      <w:tr w:rsidR="00123F89" w:rsidRPr="00123F89" w14:paraId="14223CF6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D48826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9-Octadecenoic acid (9Z)-, (2-hydroxy-2-oxido-1,2-oxaphospholan-4-</w:t>
            </w: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yl)methyl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 ester</w:t>
            </w:r>
          </w:p>
        </w:tc>
        <w:tc>
          <w:tcPr>
            <w:tcW w:w="12671" w:type="dxa"/>
            <w:noWrap/>
            <w:hideMark/>
          </w:tcPr>
          <w:p w14:paraId="31BF54B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Carnitine</w:t>
            </w:r>
          </w:p>
        </w:tc>
      </w:tr>
      <w:tr w:rsidR="00123F89" w:rsidRPr="00123F89" w14:paraId="7093956F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0897799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Hydroxyphenethylamine</w:t>
            </w:r>
          </w:p>
        </w:tc>
        <w:tc>
          <w:tcPr>
            <w:tcW w:w="12671" w:type="dxa"/>
            <w:noWrap/>
            <w:hideMark/>
          </w:tcPr>
          <w:p w14:paraId="34BDCDF9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9-Octadecenoic acid (9Z)-, (2-hydroxy-2-oxido-1,2-oxaphospholan-4-</w:t>
            </w: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yl)methyl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 ester</w:t>
            </w:r>
          </w:p>
        </w:tc>
      </w:tr>
      <w:tr w:rsidR="00123F89" w:rsidRPr="00123F89" w14:paraId="455DA498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68D8AFB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Carnitine</w:t>
            </w:r>
          </w:p>
        </w:tc>
        <w:tc>
          <w:tcPr>
            <w:tcW w:w="12671" w:type="dxa"/>
            <w:noWrap/>
            <w:hideMark/>
          </w:tcPr>
          <w:p w14:paraId="5BD99608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cetildenafil</w:t>
            </w:r>
            <w:proofErr w:type="spellEnd"/>
          </w:p>
        </w:tc>
      </w:tr>
      <w:tr w:rsidR="00123F89" w:rsidRPr="00123F89" w14:paraId="06AB3F4A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480467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hiabendazole</w:t>
            </w:r>
          </w:p>
        </w:tc>
        <w:tc>
          <w:tcPr>
            <w:tcW w:w="12671" w:type="dxa"/>
            <w:noWrap/>
            <w:hideMark/>
          </w:tcPr>
          <w:p w14:paraId="381B341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Hydroxyphenethylamine</w:t>
            </w:r>
          </w:p>
        </w:tc>
      </w:tr>
      <w:tr w:rsidR="00123F89" w:rsidRPr="00123F89" w14:paraId="1AE2BA43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72A7ABEF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cetildenafil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257BD68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hiabendazole</w:t>
            </w:r>
          </w:p>
        </w:tc>
      </w:tr>
      <w:tr w:rsidR="00123F89" w:rsidRPr="00123F89" w14:paraId="7A245C27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7106A6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bhas#32</w:t>
            </w:r>
          </w:p>
        </w:tc>
        <w:tc>
          <w:tcPr>
            <w:tcW w:w="12671" w:type="dxa"/>
            <w:noWrap/>
            <w:hideMark/>
          </w:tcPr>
          <w:p w14:paraId="1BCF48B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3-Amino-3-methylbutanoic acid</w:t>
            </w:r>
          </w:p>
        </w:tc>
      </w:tr>
      <w:tr w:rsidR="00123F89" w:rsidRPr="00123F89" w14:paraId="18F2FD27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FF04AA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3-Amino-3-methylbutanoic acid</w:t>
            </w:r>
          </w:p>
        </w:tc>
        <w:tc>
          <w:tcPr>
            <w:tcW w:w="12671" w:type="dxa"/>
            <w:noWrap/>
            <w:hideMark/>
          </w:tcPr>
          <w:p w14:paraId="206D3766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3-Methyl 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sulfolene</w:t>
            </w:r>
            <w:proofErr w:type="spellEnd"/>
          </w:p>
        </w:tc>
      </w:tr>
      <w:tr w:rsidR="00123F89" w:rsidRPr="00123F89" w14:paraId="00C1D078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CE6846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Ecabet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7271547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bhas#32</w:t>
            </w:r>
          </w:p>
        </w:tc>
      </w:tr>
      <w:tr w:rsidR="00123F89" w:rsidRPr="00123F89" w14:paraId="7BAE7580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2667357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Indoleacryli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  <w:tc>
          <w:tcPr>
            <w:tcW w:w="12671" w:type="dxa"/>
            <w:noWrap/>
            <w:hideMark/>
          </w:tcPr>
          <w:p w14:paraId="607B77C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Ecabet</w:t>
            </w:r>
            <w:proofErr w:type="spellEnd"/>
          </w:p>
        </w:tc>
      </w:tr>
      <w:tr w:rsidR="00123F89" w:rsidRPr="00123F89" w14:paraId="6BC268C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6EDEA92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3-Methyl 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sulfolene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6F0D495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-Proline</w:t>
            </w:r>
          </w:p>
        </w:tc>
      </w:tr>
      <w:tr w:rsidR="00123F89" w:rsidRPr="00123F89" w14:paraId="01B9ABC1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C3AE86C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3-hexanoyl-NBD Cholesterol</w:t>
            </w:r>
          </w:p>
        </w:tc>
        <w:tc>
          <w:tcPr>
            <w:tcW w:w="12671" w:type="dxa"/>
            <w:noWrap/>
            <w:hideMark/>
          </w:tcPr>
          <w:p w14:paraId="1AF34563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3-hexanoyl-NBD Cholesterol</w:t>
            </w:r>
          </w:p>
        </w:tc>
      </w:tr>
      <w:tr w:rsidR="00123F89" w:rsidRPr="00123F89" w14:paraId="7074FDA6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4AFEB4D9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-Proline</w:t>
            </w:r>
          </w:p>
        </w:tc>
        <w:tc>
          <w:tcPr>
            <w:tcW w:w="12671" w:type="dxa"/>
            <w:noWrap/>
            <w:hideMark/>
          </w:tcPr>
          <w:p w14:paraId="286CC958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A(O-20:4(5Z,8Z,11Z,14Z)/2:0)</w:t>
            </w:r>
          </w:p>
        </w:tc>
      </w:tr>
      <w:tr w:rsidR="00123F89" w:rsidRPr="00123F89" w14:paraId="71645F14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333AA7C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hiazolidine-4-carboxylic acid</w:t>
            </w:r>
          </w:p>
        </w:tc>
        <w:tc>
          <w:tcPr>
            <w:tcW w:w="12671" w:type="dxa"/>
            <w:noWrap/>
            <w:hideMark/>
          </w:tcPr>
          <w:p w14:paraId="0020478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ysoPA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2(11Z,14Z)/0:0)</w:t>
            </w:r>
          </w:p>
        </w:tc>
      </w:tr>
      <w:tr w:rsidR="00123F89" w:rsidRPr="00123F89" w14:paraId="5810657F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2A07116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A(O-20:4(5Z,8Z,11Z,14Z)/2:0)</w:t>
            </w:r>
          </w:p>
        </w:tc>
        <w:tc>
          <w:tcPr>
            <w:tcW w:w="12671" w:type="dxa"/>
            <w:noWrap/>
            <w:hideMark/>
          </w:tcPr>
          <w:p w14:paraId="501F33B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S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0/16:1(9Z))</w:t>
            </w:r>
          </w:p>
        </w:tc>
      </w:tr>
      <w:tr w:rsidR="00123F89" w:rsidRPr="00123F89" w14:paraId="23EA9A06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812ADC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ll trans decaprenyl diphosphate</w:t>
            </w:r>
          </w:p>
        </w:tc>
        <w:tc>
          <w:tcPr>
            <w:tcW w:w="12671" w:type="dxa"/>
            <w:noWrap/>
            <w:hideMark/>
          </w:tcPr>
          <w:p w14:paraId="4FA2643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Eicosatetraenoic acid, 15-hydroxy-</w:t>
            </w:r>
          </w:p>
        </w:tc>
      </w:tr>
      <w:tr w:rsidR="00123F89" w:rsidRPr="00123F89" w14:paraId="196B2F0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7A23931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S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0/16:1(9Z))</w:t>
            </w:r>
          </w:p>
        </w:tc>
        <w:tc>
          <w:tcPr>
            <w:tcW w:w="12671" w:type="dxa"/>
            <w:noWrap/>
            <w:hideMark/>
          </w:tcPr>
          <w:p w14:paraId="41CE10E6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Glutamic acid</w:t>
            </w:r>
          </w:p>
        </w:tc>
      </w:tr>
      <w:tr w:rsidR="00123F89" w:rsidRPr="00123F89" w14:paraId="21DBCF7A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FF819D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ysoPA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2(11Z,14Z)/0:0)</w:t>
            </w:r>
          </w:p>
        </w:tc>
        <w:tc>
          <w:tcPr>
            <w:tcW w:w="12671" w:type="dxa"/>
            <w:noWrap/>
            <w:hideMark/>
          </w:tcPr>
          <w:p w14:paraId="2C039E4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4-hydroxysphinganine</w:t>
            </w:r>
          </w:p>
        </w:tc>
      </w:tr>
      <w:tr w:rsidR="00123F89" w:rsidRPr="00123F89" w14:paraId="08A4F73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8B3525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-Glutamic acid</w:t>
            </w:r>
          </w:p>
        </w:tc>
        <w:tc>
          <w:tcPr>
            <w:tcW w:w="12671" w:type="dxa"/>
            <w:noWrap/>
            <w:hideMark/>
          </w:tcPr>
          <w:p w14:paraId="62699C7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Hydroxyzine</w:t>
            </w:r>
          </w:p>
        </w:tc>
      </w:tr>
      <w:tr w:rsidR="00123F89" w:rsidRPr="00123F89" w14:paraId="299BF985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BAD05B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alpha-hydroxy-24-(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imethylphosphoryl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)-25,26,27-trinorvitamin D3 / 1alpha-hydroxy-24-(dimethylphosphoryl)-25,26,27-trinorcholecalciferol</w:t>
            </w:r>
          </w:p>
        </w:tc>
        <w:tc>
          <w:tcPr>
            <w:tcW w:w="12671" w:type="dxa"/>
            <w:noWrap/>
            <w:hideMark/>
          </w:tcPr>
          <w:p w14:paraId="77C05C2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ysoP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6:1(9Z)/0:0)</w:t>
            </w:r>
          </w:p>
        </w:tc>
      </w:tr>
      <w:tr w:rsidR="00123F89" w:rsidRPr="00123F89" w14:paraId="2B24CEE5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FC0236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4-hydroxysphinganine</w:t>
            </w:r>
          </w:p>
        </w:tc>
        <w:tc>
          <w:tcPr>
            <w:tcW w:w="12671" w:type="dxa"/>
            <w:noWrap/>
            <w:hideMark/>
          </w:tcPr>
          <w:p w14:paraId="691A25B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scorbic acid</w:t>
            </w:r>
          </w:p>
        </w:tc>
      </w:tr>
      <w:tr w:rsidR="00123F89" w:rsidRPr="00123F89" w14:paraId="1F040B3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E21E7A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ysoP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6:1(9Z)/0:0)</w:t>
            </w:r>
          </w:p>
        </w:tc>
        <w:tc>
          <w:tcPr>
            <w:tcW w:w="12671" w:type="dxa"/>
            <w:noWrap/>
            <w:hideMark/>
          </w:tcPr>
          <w:p w14:paraId="35BFED6C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Thiazolidine-4-carboxylic acid</w:t>
            </w:r>
          </w:p>
        </w:tc>
      </w:tr>
      <w:tr w:rsidR="00123F89" w:rsidRPr="00123F89" w14:paraId="379E3021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792F4C0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scorbic acid</w:t>
            </w:r>
          </w:p>
        </w:tc>
        <w:tc>
          <w:tcPr>
            <w:tcW w:w="12671" w:type="dxa"/>
            <w:noWrap/>
            <w:hideMark/>
          </w:tcPr>
          <w:p w14:paraId="26842C2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ridine diphosphate-N-acetylglucosamine</w:t>
            </w:r>
          </w:p>
        </w:tc>
      </w:tr>
      <w:tr w:rsidR="00123F89" w:rsidRPr="00123F89" w14:paraId="430FDCFE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4AA92DA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O-14:0/18:0)</w:t>
            </w:r>
          </w:p>
        </w:tc>
        <w:tc>
          <w:tcPr>
            <w:tcW w:w="12671" w:type="dxa"/>
            <w:noWrap/>
            <w:hideMark/>
          </w:tcPr>
          <w:p w14:paraId="5749BE2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S)-a-Amino-2,5-dihydro-5-oxo-4-isoxazolepropanoic acid N2-glucoside</w:t>
            </w:r>
          </w:p>
        </w:tc>
      </w:tr>
      <w:tr w:rsidR="00123F89" w:rsidRPr="00123F89" w14:paraId="4E90A2F4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29DD06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Hydroxyzine</w:t>
            </w:r>
          </w:p>
        </w:tc>
        <w:tc>
          <w:tcPr>
            <w:tcW w:w="12671" w:type="dxa"/>
            <w:noWrap/>
            <w:hideMark/>
          </w:tcPr>
          <w:p w14:paraId="0B51720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N-Acetylneuraminic acid</w:t>
            </w:r>
          </w:p>
        </w:tc>
      </w:tr>
      <w:tr w:rsidR="00123F89" w:rsidRPr="00123F89" w14:paraId="29129CF7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DC842C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ridine diphosphate-N-acetylglucosamine</w:t>
            </w:r>
          </w:p>
        </w:tc>
        <w:tc>
          <w:tcPr>
            <w:tcW w:w="12671" w:type="dxa"/>
            <w:noWrap/>
            <w:hideMark/>
          </w:tcPr>
          <w:p w14:paraId="26B5D75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ll trans decaprenyl diphosphate</w:t>
            </w:r>
          </w:p>
        </w:tc>
      </w:tr>
      <w:tr w:rsidR="00123F89" w:rsidRPr="00123F89" w14:paraId="4777AC07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4A1C755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isopropyl 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noprostone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40CE5AA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mmonia aspartate</w:t>
            </w:r>
          </w:p>
        </w:tc>
      </w:tr>
      <w:tr w:rsidR="00123F89" w:rsidRPr="00123F89" w14:paraId="262FF86E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50F64B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S)-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Laudanosine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4A973744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3-Oxoglutaric acid</w:t>
            </w:r>
          </w:p>
        </w:tc>
      </w:tr>
      <w:tr w:rsidR="00123F89" w:rsidRPr="00123F89" w14:paraId="6DD81BD4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95A6DCD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E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4(5Z,8Z,11Z,14Z)-OH(20)/20:0)</w:t>
            </w:r>
          </w:p>
        </w:tc>
        <w:tc>
          <w:tcPr>
            <w:tcW w:w="12671" w:type="dxa"/>
            <w:noWrap/>
            <w:hideMark/>
          </w:tcPr>
          <w:p w14:paraId="3D33232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Clausarinol</w:t>
            </w:r>
            <w:proofErr w:type="spellEnd"/>
          </w:p>
        </w:tc>
      </w:tr>
      <w:tr w:rsidR="00123F89" w:rsidRPr="00123F89" w14:paraId="6D0C27CA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6B0889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Aminoacetophenone</w:t>
            </w:r>
          </w:p>
        </w:tc>
        <w:tc>
          <w:tcPr>
            <w:tcW w:w="12671" w:type="dxa"/>
            <w:noWrap/>
            <w:hideMark/>
          </w:tcPr>
          <w:p w14:paraId="0D756E1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N6-Succinyl Adenosine</w:t>
            </w:r>
          </w:p>
        </w:tc>
      </w:tr>
      <w:tr w:rsidR="00123F89" w:rsidRPr="00123F89" w14:paraId="2BD6AA3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65F514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O-18:1(9Z)/16:0)</w:t>
            </w:r>
          </w:p>
        </w:tc>
        <w:tc>
          <w:tcPr>
            <w:tcW w:w="12671" w:type="dxa"/>
            <w:noWrap/>
            <w:hideMark/>
          </w:tcPr>
          <w:p w14:paraId="11BD724D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isopropyl 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noprostone</w:t>
            </w:r>
            <w:proofErr w:type="spellEnd"/>
          </w:p>
        </w:tc>
      </w:tr>
      <w:tr w:rsidR="00123F89" w:rsidRPr="00123F89" w14:paraId="4600F059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654D13A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iisopropanolamine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58F83B1F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Norethandrolone</w:t>
            </w:r>
          </w:p>
        </w:tc>
      </w:tr>
      <w:tr w:rsidR="00123F89" w:rsidRPr="00123F89" w14:paraId="48959831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2D11693D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Clausarinol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0FFF1A03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S-(2-Carboxyethyl)-L-cysteine</w:t>
            </w:r>
          </w:p>
        </w:tc>
      </w:tr>
      <w:tr w:rsidR="00123F89" w:rsidRPr="00123F89" w14:paraId="1B4FED6C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2DFC64FF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5S-HETE di-endoperoxide</w:t>
            </w:r>
          </w:p>
        </w:tc>
        <w:tc>
          <w:tcPr>
            <w:tcW w:w="12671" w:type="dxa"/>
            <w:noWrap/>
            <w:hideMark/>
          </w:tcPr>
          <w:p w14:paraId="46BB524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O-18:1(9Z)/16:0)</w:t>
            </w:r>
          </w:p>
        </w:tc>
      </w:tr>
      <w:tr w:rsidR="00123F89" w:rsidRPr="00123F89" w14:paraId="3651FDA2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6453FF3B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Ammonia aspartate</w:t>
            </w:r>
          </w:p>
        </w:tc>
        <w:tc>
          <w:tcPr>
            <w:tcW w:w="12671" w:type="dxa"/>
            <w:noWrap/>
            <w:hideMark/>
          </w:tcPr>
          <w:p w14:paraId="057360B7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Aminoacetophenone</w:t>
            </w:r>
          </w:p>
        </w:tc>
      </w:tr>
      <w:tr w:rsidR="00123F89" w:rsidRPr="00123F89" w14:paraId="026FED1B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27C0FB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-Heptanethiol</w:t>
            </w:r>
          </w:p>
        </w:tc>
        <w:tc>
          <w:tcPr>
            <w:tcW w:w="12671" w:type="dxa"/>
            <w:noWrap/>
            <w:hideMark/>
          </w:tcPr>
          <w:p w14:paraId="6C7292A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gamma-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Glutamylglutami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</w:tr>
      <w:tr w:rsidR="00123F89" w:rsidRPr="00123F89" w14:paraId="2702E5D2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1AE7DB49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C(PGF1alpha/16:0)</w:t>
            </w:r>
          </w:p>
        </w:tc>
        <w:tc>
          <w:tcPr>
            <w:tcW w:w="12671" w:type="dxa"/>
            <w:noWrap/>
            <w:hideMark/>
          </w:tcPr>
          <w:p w14:paraId="4BD4350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alpha-hydroxy-24-(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imethylphosphoryl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)-25,26,27-trinorvitamin D3 / 1alpha-hydroxy-24-(dimethylphosphoryl)-25,26,27-trinorcholecalciferol</w:t>
            </w:r>
          </w:p>
        </w:tc>
      </w:tr>
      <w:tr w:rsidR="00123F89" w:rsidRPr="00123F89" w14:paraId="57F16F18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5377D6F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E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3(6,8,11)-OH(5)/P-18:0)</w:t>
            </w:r>
          </w:p>
        </w:tc>
        <w:tc>
          <w:tcPr>
            <w:tcW w:w="12671" w:type="dxa"/>
            <w:noWrap/>
            <w:hideMark/>
          </w:tcPr>
          <w:p w14:paraId="2CD3E47E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E)-2-Penten-1-ol</w:t>
            </w:r>
          </w:p>
        </w:tc>
      </w:tr>
      <w:tr w:rsidR="00123F89" w:rsidRPr="00123F89" w14:paraId="691EB9AA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643FC3D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E)-2-Penten-1-ol</w:t>
            </w:r>
          </w:p>
        </w:tc>
        <w:tc>
          <w:tcPr>
            <w:tcW w:w="12671" w:type="dxa"/>
            <w:noWrap/>
            <w:hideMark/>
          </w:tcPr>
          <w:p w14:paraId="7D48B398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mbelliferyl Arachidonate</w:t>
            </w:r>
          </w:p>
        </w:tc>
      </w:tr>
      <w:tr w:rsidR="00123F89" w:rsidRPr="00123F89" w14:paraId="7309AF52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AC59AE1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V-</w:t>
            </w: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yrro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/NO</w:t>
            </w:r>
          </w:p>
        </w:tc>
        <w:tc>
          <w:tcPr>
            <w:tcW w:w="12671" w:type="dxa"/>
            <w:noWrap/>
            <w:hideMark/>
          </w:tcPr>
          <w:p w14:paraId="69D387B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E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20:4(5Z,8Z,11Z,14Z)-OH(20)/20:0)</w:t>
            </w:r>
          </w:p>
        </w:tc>
      </w:tr>
      <w:tr w:rsidR="00123F89" w:rsidRPr="00123F89" w14:paraId="29018BD3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597E01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2S)-2-[[(2R,3S,4R,5R)-5-(6-Aminopurin-9-yl)-3,4-dihydroxyoxolan-2-</w:t>
            </w: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yl]methylamino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]-4-sulfanylbutanoic acid</w:t>
            </w:r>
          </w:p>
        </w:tc>
        <w:tc>
          <w:tcPr>
            <w:tcW w:w="12671" w:type="dxa"/>
            <w:noWrap/>
            <w:hideMark/>
          </w:tcPr>
          <w:p w14:paraId="3E7BA8A5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Oxoglutaric</w:t>
            </w:r>
            <w:proofErr w:type="spell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 xml:space="preserve"> acid</w:t>
            </w:r>
          </w:p>
        </w:tc>
      </w:tr>
      <w:tr w:rsidR="00123F89" w:rsidRPr="00123F89" w14:paraId="6C42CB51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3B5DD4E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D-Glutamine</w:t>
            </w:r>
          </w:p>
        </w:tc>
        <w:tc>
          <w:tcPr>
            <w:tcW w:w="12671" w:type="dxa"/>
            <w:noWrap/>
            <w:hideMark/>
          </w:tcPr>
          <w:p w14:paraId="19BC6A3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(2S)-2-[[(2R,3S,4R,5R)-5-(6-Aminopurin-9-yl)-3,4-dihydroxyoxolan-2-</w:t>
            </w: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yl]methylamino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]-4-sulfanylbutanoic acid</w:t>
            </w:r>
          </w:p>
        </w:tc>
      </w:tr>
      <w:tr w:rsidR="00123F89" w:rsidRPr="00123F89" w14:paraId="62379D9E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597EC362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Hexanoylcarnitine</w:t>
            </w:r>
            <w:proofErr w:type="spellEnd"/>
          </w:p>
        </w:tc>
        <w:tc>
          <w:tcPr>
            <w:tcW w:w="12671" w:type="dxa"/>
            <w:noWrap/>
            <w:hideMark/>
          </w:tcPr>
          <w:p w14:paraId="6F1A623C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PE(P-18:0/20:4(5Z,8Z,11Z,14Z)-</w:t>
            </w:r>
            <w:proofErr w:type="gram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OH(</w:t>
            </w:r>
            <w:proofErr w:type="gramEnd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18R))</w:t>
            </w:r>
          </w:p>
        </w:tc>
      </w:tr>
      <w:tr w:rsidR="00123F89" w:rsidRPr="00123F89" w14:paraId="4BEB8697" w14:textId="77777777" w:rsidTr="00123F89">
        <w:trPr>
          <w:trHeight w:val="280"/>
          <w:jc w:val="center"/>
        </w:trPr>
        <w:tc>
          <w:tcPr>
            <w:tcW w:w="12671" w:type="dxa"/>
            <w:noWrap/>
            <w:hideMark/>
          </w:tcPr>
          <w:p w14:paraId="0AA6A020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Umbelliferyl Arachidonate</w:t>
            </w:r>
          </w:p>
        </w:tc>
        <w:tc>
          <w:tcPr>
            <w:tcW w:w="12671" w:type="dxa"/>
            <w:noWrap/>
            <w:hideMark/>
          </w:tcPr>
          <w:p w14:paraId="3559AA6A" w14:textId="77777777" w:rsidR="00123F89" w:rsidRPr="00123F89" w:rsidRDefault="00123F89" w:rsidP="00123F8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123F89">
              <w:rPr>
                <w:rFonts w:ascii="Times New Roman" w:hAnsi="Times New Roman" w:cs="Times New Roman"/>
                <w:sz w:val="13"/>
                <w:szCs w:val="13"/>
              </w:rPr>
              <w:t>Butyrylcarnitine</w:t>
            </w:r>
            <w:proofErr w:type="spellEnd"/>
          </w:p>
        </w:tc>
      </w:tr>
    </w:tbl>
    <w:p w14:paraId="33F25A2F" w14:textId="77777777" w:rsidR="00456AC5" w:rsidRDefault="00456AC5" w:rsidP="0037318C">
      <w:pPr>
        <w:rPr>
          <w:rFonts w:ascii="Times New Roman" w:hAnsi="Times New Roman" w:cs="Times New Roman"/>
          <w:b/>
          <w:bCs/>
          <w:sz w:val="16"/>
          <w:szCs w:val="16"/>
        </w:rPr>
      </w:pPr>
    </w:p>
    <w:p w14:paraId="07695BD0" w14:textId="77777777" w:rsidR="00456AC5" w:rsidRDefault="00456AC5" w:rsidP="0037318C">
      <w:pPr>
        <w:rPr>
          <w:rFonts w:ascii="Times New Roman" w:hAnsi="Times New Roman" w:cs="Times New Roman" w:hint="eastAsia"/>
          <w:b/>
          <w:bCs/>
          <w:sz w:val="16"/>
          <w:szCs w:val="16"/>
        </w:rPr>
      </w:pPr>
    </w:p>
    <w:p w14:paraId="25ADDFEB" w14:textId="460D4DAA" w:rsidR="0037318C" w:rsidRPr="008159F7" w:rsidRDefault="0037318C" w:rsidP="0037318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8159F7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456AC5">
        <w:rPr>
          <w:rFonts w:ascii="Times New Roman" w:hAnsi="Times New Roman" w:cs="Times New Roman" w:hint="eastAsia"/>
          <w:b/>
          <w:bCs/>
          <w:sz w:val="16"/>
          <w:szCs w:val="16"/>
        </w:rPr>
        <w:t>2</w:t>
      </w:r>
      <w:r w:rsidRPr="008159F7">
        <w:rPr>
          <w:rFonts w:ascii="Times New Roman" w:hAnsi="Times New Roman" w:cs="Times New Roman"/>
          <w:b/>
          <w:bCs/>
          <w:sz w:val="16"/>
          <w:szCs w:val="16"/>
        </w:rPr>
        <w:t>. Univariate Cox regression analysis for the association between altered metabolites and OS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395"/>
        <w:gridCol w:w="992"/>
        <w:gridCol w:w="992"/>
        <w:gridCol w:w="851"/>
        <w:gridCol w:w="1076"/>
      </w:tblGrid>
      <w:tr w:rsidR="0037318C" w:rsidRPr="00356945" w14:paraId="1A0A2C4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3F9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79C1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8C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wer_CI</w:t>
            </w:r>
            <w:proofErr w:type="spellEnd"/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4675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pper_CI</w:t>
            </w:r>
            <w:proofErr w:type="spellEnd"/>
          </w:p>
        </w:tc>
        <w:tc>
          <w:tcPr>
            <w:tcW w:w="6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CDD1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_Value</w:t>
            </w:r>
            <w:proofErr w:type="spellEnd"/>
          </w:p>
        </w:tc>
      </w:tr>
      <w:tr w:rsidR="0037318C" w:rsidRPr="00356945" w14:paraId="783C234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B5F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milepidinosid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F3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20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A68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77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2A5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49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318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0782</w:t>
            </w:r>
          </w:p>
        </w:tc>
      </w:tr>
      <w:tr w:rsidR="0037318C" w:rsidRPr="00356945" w14:paraId="42C2DD1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B5C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eno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79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63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F0E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854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B3F4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52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C9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5359</w:t>
            </w:r>
          </w:p>
        </w:tc>
      </w:tr>
      <w:tr w:rsidR="0037318C" w:rsidRPr="00356945" w14:paraId="06CB00A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8C6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lfinpyrazone sulf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663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64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306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65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C2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179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A0D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3029</w:t>
            </w:r>
          </w:p>
        </w:tc>
      </w:tr>
      <w:tr w:rsidR="0037318C" w:rsidRPr="00356945" w14:paraId="5DA3A33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77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-D-xylose 1-phosph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41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94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F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51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E2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842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F1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9716</w:t>
            </w:r>
          </w:p>
        </w:tc>
      </w:tr>
      <w:tr w:rsidR="0037318C" w:rsidRPr="00356945" w14:paraId="3AC2892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7CD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voglipt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B6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7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D7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04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B70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692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5EA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1021</w:t>
            </w:r>
          </w:p>
        </w:tc>
      </w:tr>
      <w:tr w:rsidR="0037318C" w:rsidRPr="00356945" w14:paraId="7D16888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734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proteren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9FD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75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8E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45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4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26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34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4398</w:t>
            </w:r>
          </w:p>
        </w:tc>
      </w:tr>
      <w:tr w:rsidR="0037318C" w:rsidRPr="00356945" w14:paraId="1110A77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CB2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Fluoro-8-hydroxy-2-(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propylamino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tetral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94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57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B4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62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9F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84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55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4053</w:t>
            </w:r>
          </w:p>
        </w:tc>
      </w:tr>
      <w:tr w:rsidR="0037318C" w:rsidRPr="00356945" w14:paraId="7D19B68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3B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xifloxac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0A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93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094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81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2BD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01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5C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1317</w:t>
            </w:r>
          </w:p>
        </w:tc>
      </w:tr>
      <w:tr w:rsidR="0037318C" w:rsidRPr="00356945" w14:paraId="02FC287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75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3-Oxalomal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8D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3643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D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1546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82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8580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82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20873</w:t>
            </w:r>
          </w:p>
        </w:tc>
      </w:tr>
      <w:tr w:rsidR="0037318C" w:rsidRPr="00356945" w14:paraId="27A7B91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F94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,8-Dihydrovomifoliol 9-[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hamnos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(1-&gt;6)-glucoside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09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89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EB3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30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5FF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77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6F6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3762</w:t>
            </w:r>
          </w:p>
        </w:tc>
      </w:tr>
      <w:tr w:rsidR="0037318C" w:rsidRPr="00356945" w14:paraId="08EC500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F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aloxego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369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68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76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3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53B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33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4F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7395</w:t>
            </w:r>
          </w:p>
        </w:tc>
      </w:tr>
      <w:tr w:rsidR="0037318C" w:rsidRPr="00356945" w14:paraId="2648F52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C6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Z-Vdvad-fmk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0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3259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34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1099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7E6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9664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77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43233</w:t>
            </w:r>
          </w:p>
        </w:tc>
      </w:tr>
      <w:tr w:rsidR="0037318C" w:rsidRPr="00356945" w14:paraId="0585E2E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21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,10,11,12,14,23-Hexahydroxy-6,10,19-trimethyl-24-oxa-4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zaheptacyclo[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.12.0.02,11.04,9.015,25.018,23.019,25]hexacosan-22-yl) 3,4-dimethoxybenzo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B1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95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D98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8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EF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31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AAD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1905</w:t>
            </w:r>
          </w:p>
        </w:tc>
      </w:tr>
      <w:tr w:rsidR="0037318C" w:rsidRPr="00356945" w14:paraId="0729A9F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7CA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ycotoxin T 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59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05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93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25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4B3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27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1E0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2371</w:t>
            </w:r>
          </w:p>
        </w:tc>
      </w:tr>
      <w:tr w:rsidR="0037318C" w:rsidRPr="00356945" w14:paraId="6FD4FE1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8A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(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lactosylhydroxy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-L-Ly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40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05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FC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9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725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995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3C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9383</w:t>
            </w:r>
          </w:p>
        </w:tc>
      </w:tr>
      <w:tr w:rsidR="0037318C" w:rsidRPr="00356945" w14:paraId="53D0D6F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8E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narigenin 3-[glucosyl-(1-&gt;4)-6-deoxy-alloside]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1F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27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190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91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272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4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64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9745</w:t>
            </w:r>
          </w:p>
        </w:tc>
      </w:tr>
      <w:tr w:rsidR="0037318C" w:rsidRPr="00356945" w14:paraId="220809E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AB0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ongami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7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43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1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11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DF3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69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5C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1435</w:t>
            </w:r>
          </w:p>
        </w:tc>
      </w:tr>
      <w:tr w:rsidR="0037318C" w:rsidRPr="00356945" w14:paraId="0BB1F4D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795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,15-LTE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24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829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B59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3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84E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63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E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3855</w:t>
            </w:r>
          </w:p>
        </w:tc>
      </w:tr>
      <w:tr w:rsidR="0037318C" w:rsidRPr="00356945" w14:paraId="5EED7FD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8C2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OPHANTHIDIN SEMICARBAZ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98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66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48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9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D3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93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F2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353</w:t>
            </w:r>
          </w:p>
        </w:tc>
      </w:tr>
      <w:tr w:rsidR="0037318C" w:rsidRPr="00356945" w14:paraId="70EF228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71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G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5(6E,8Z,11Z,14Z,17Z)-OH(5)/i-20:0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6BD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83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621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2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B28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9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F2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5791</w:t>
            </w:r>
          </w:p>
        </w:tc>
      </w:tr>
      <w:tr w:rsidR="0037318C" w:rsidRPr="00356945" w14:paraId="04E52B4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B7D2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er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hamnos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glucos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87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97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2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2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B1C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48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17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419</w:t>
            </w:r>
          </w:p>
        </w:tc>
      </w:tr>
      <w:tr w:rsidR="0037318C" w:rsidRPr="00356945" w14:paraId="42E70C4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B6D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idarab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FA5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5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E50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45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1C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60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3A8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6685</w:t>
            </w:r>
          </w:p>
        </w:tc>
      </w:tr>
      <w:tr w:rsidR="0037318C" w:rsidRPr="00356945" w14:paraId="19C12DD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E5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(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thylthiometh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-3-phenyl-2-propen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DB2B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56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12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007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75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91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192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2686</w:t>
            </w:r>
          </w:p>
        </w:tc>
      </w:tr>
      <w:tr w:rsidR="0037318C" w:rsidRPr="00356945" w14:paraId="63CCDBB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F1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derachalco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CEE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36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503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6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FF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11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751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005</w:t>
            </w:r>
          </w:p>
        </w:tc>
      </w:tr>
      <w:tr w:rsidR="0037318C" w:rsidRPr="00356945" w14:paraId="0A3F501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6F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N-Arachidonoyl Tryptopha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D1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36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14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95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281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888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582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6259</w:t>
            </w:r>
          </w:p>
        </w:tc>
      </w:tr>
      <w:tr w:rsidR="0037318C" w:rsidRPr="00356945" w14:paraId="5FF1893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7B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gonel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25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88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2A5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99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5D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66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312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612</w:t>
            </w:r>
          </w:p>
        </w:tc>
      </w:tr>
      <w:tr w:rsidR="0037318C" w:rsidRPr="00356945" w14:paraId="2BDF14D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9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:5(8Z,11Z,14Z,17Z,20Z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06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00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AD9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6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63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26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4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748</w:t>
            </w:r>
          </w:p>
        </w:tc>
      </w:tr>
      <w:tr w:rsidR="0037318C" w:rsidRPr="00356945" w14:paraId="46139BB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A2D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palin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EBA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07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1B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60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34B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36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2B5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712</w:t>
            </w:r>
          </w:p>
        </w:tc>
      </w:tr>
      <w:tr w:rsidR="0037318C" w:rsidRPr="00356945" w14:paraId="0510004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B9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S)-2-Amino-6-[(3-formylpiperidin-1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)amino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hex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FA5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76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D8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0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25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49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20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3078</w:t>
            </w:r>
          </w:p>
        </w:tc>
      </w:tr>
      <w:tr w:rsidR="0037318C" w:rsidRPr="00356945" w14:paraId="37794F3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D5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,15-LTD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3A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67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B4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13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4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71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72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7526</w:t>
            </w:r>
          </w:p>
        </w:tc>
      </w:tr>
      <w:tr w:rsidR="0037318C" w:rsidRPr="00356945" w14:paraId="6D19FAE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B5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ven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309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63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C6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27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85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52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4CB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5925</w:t>
            </w:r>
          </w:p>
        </w:tc>
      </w:tr>
      <w:tr w:rsidR="0037318C" w:rsidRPr="00356945" w14:paraId="07AEA3A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B0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,7-Dimethylguano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75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13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39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3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D6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0CA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4603</w:t>
            </w:r>
          </w:p>
        </w:tc>
      </w:tr>
      <w:tr w:rsidR="0037318C" w:rsidRPr="00356945" w14:paraId="074855D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20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S)-2-[[(2R,3S,4R,5R)-5-(6-Aminopurin-9-yl)-3,4-dihydroxyoxolan-2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]methylamino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-4-sulfanylbut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37F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77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C8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56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CA1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4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8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0008</w:t>
            </w:r>
          </w:p>
        </w:tc>
      </w:tr>
      <w:tr w:rsidR="0037318C" w:rsidRPr="00356945" w14:paraId="72F6E15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46F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3(8Z,11Z,14Z)-2OH(5,6)/2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4E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888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A6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94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1D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55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2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6919</w:t>
            </w:r>
          </w:p>
        </w:tc>
      </w:tr>
      <w:tr w:rsidR="0037318C" w:rsidRPr="00356945" w14:paraId="71E5BED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A66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R,3R)-2-Aminooctadecane-1,3-di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30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118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20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30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1C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46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9B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102</w:t>
            </w:r>
          </w:p>
        </w:tc>
      </w:tr>
      <w:tr w:rsidR="0037318C" w:rsidRPr="00356945" w14:paraId="0ABFDEB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B24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rbofloxac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C0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91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75F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88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73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087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39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216</w:t>
            </w:r>
          </w:p>
        </w:tc>
      </w:tr>
      <w:tr w:rsidR="0037318C" w:rsidRPr="00356945" w14:paraId="4E54D60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F3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urrayano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B1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67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41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56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802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16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08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8435</w:t>
            </w:r>
          </w:p>
        </w:tc>
      </w:tr>
      <w:tr w:rsidR="0037318C" w:rsidRPr="00356945" w14:paraId="6E7A795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F14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novin-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0A5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86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1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0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3CE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32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44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3726</w:t>
            </w:r>
          </w:p>
        </w:tc>
      </w:tr>
      <w:tr w:rsidR="0037318C" w:rsidRPr="00356945" w14:paraId="0A9AF68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C4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'-Azidocytid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814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56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553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00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A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3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829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1183</w:t>
            </w:r>
          </w:p>
        </w:tc>
      </w:tr>
      <w:tr w:rsidR="0037318C" w:rsidRPr="00356945" w14:paraId="3C792C6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90A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Acetyl-D-glucosam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6C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8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355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EF5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12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B0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1524</w:t>
            </w:r>
          </w:p>
        </w:tc>
      </w:tr>
      <w:tr w:rsidR="0037318C" w:rsidRPr="00356945" w14:paraId="709D837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5B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ylaspart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9D1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16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F83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46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408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860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393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605</w:t>
            </w:r>
          </w:p>
        </w:tc>
      </w:tr>
      <w:tr w:rsidR="0037318C" w:rsidRPr="00356945" w14:paraId="7A45A15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6AA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Amino-1-[(2R,5R)-5-(aminomethyl)-3,4-dihydroxyoxolan-2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]pyrimidin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-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D93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3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1A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57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11C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7595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F95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4823</w:t>
            </w:r>
          </w:p>
        </w:tc>
      </w:tr>
      <w:tr w:rsidR="0037318C" w:rsidRPr="00356945" w14:paraId="12F2607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B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GP(i-12:0/i-12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3BC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15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16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49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1B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40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6F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1083</w:t>
            </w:r>
          </w:p>
        </w:tc>
      </w:tr>
      <w:tr w:rsidR="0037318C" w:rsidRPr="00356945" w14:paraId="30FE3C8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AC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[4-(Carboxymethyl)-1,4,8,11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trazabicyclo[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6.2]hexadecan-11-yl]acet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8A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7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4B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DAD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219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CB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781</w:t>
            </w:r>
          </w:p>
        </w:tc>
      </w:tr>
      <w:tr w:rsidR="0037318C" w:rsidRPr="00356945" w14:paraId="79ACC7B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6F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yrosyl-Glutam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0990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0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2F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9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F2E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38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1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5874</w:t>
            </w:r>
          </w:p>
        </w:tc>
      </w:tr>
      <w:tr w:rsidR="0037318C" w:rsidRPr="00356945" w14:paraId="072232F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C5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stosterone phenylpropion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2F4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00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78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37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7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237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275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3875</w:t>
            </w:r>
          </w:p>
        </w:tc>
      </w:tr>
      <w:tr w:rsidR="0037318C" w:rsidRPr="00356945" w14:paraId="07969CA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E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rbanzo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D7F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91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269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8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AC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309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53F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85</w:t>
            </w:r>
          </w:p>
        </w:tc>
      </w:tr>
      <w:tr w:rsidR="0037318C" w:rsidRPr="00356945" w14:paraId="4BFC16F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60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as#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7B6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20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C7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02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E7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90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CCB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178</w:t>
            </w:r>
          </w:p>
        </w:tc>
      </w:tr>
      <w:tr w:rsidR="0037318C" w:rsidRPr="00356945" w14:paraId="4A12D2D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957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-Cooh ltb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A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99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92D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05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57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28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DD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007</w:t>
            </w:r>
          </w:p>
        </w:tc>
      </w:tr>
      <w:tr w:rsidR="0037318C" w:rsidRPr="00356945" w14:paraId="2BFA948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8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mega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inoleoyloxy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r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d19:1/32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684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3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28A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49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755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899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C4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0316</w:t>
            </w:r>
          </w:p>
        </w:tc>
      </w:tr>
      <w:tr w:rsidR="0037318C" w:rsidRPr="00356945" w14:paraId="10FC238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57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rulen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86B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34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94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8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A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01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ED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5486</w:t>
            </w:r>
          </w:p>
        </w:tc>
      </w:tr>
      <w:tr w:rsidR="0037318C" w:rsidRPr="00356945" w14:paraId="0D109CF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C0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phenoxyl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2E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96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4F1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10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67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659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3ED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1715</w:t>
            </w:r>
          </w:p>
        </w:tc>
      </w:tr>
      <w:tr w:rsidR="0037318C" w:rsidRPr="00356945" w14:paraId="652EF97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61D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etylcyste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D62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25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BC0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75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6B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195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CF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0518</w:t>
            </w:r>
          </w:p>
        </w:tc>
      </w:tr>
      <w:tr w:rsidR="0037318C" w:rsidRPr="00356945" w14:paraId="71B9EC3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75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acosid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64E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73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753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50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98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2659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02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3063</w:t>
            </w:r>
          </w:p>
        </w:tc>
      </w:tr>
      <w:tr w:rsidR="0037318C" w:rsidRPr="00356945" w14:paraId="0987939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06F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oP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:4(7Z,10Z,13Z,16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129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21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E5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20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4E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232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F8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128</w:t>
            </w:r>
          </w:p>
        </w:tc>
      </w:tr>
      <w:tr w:rsidR="0037318C" w:rsidRPr="00356945" w14:paraId="78294E4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74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4(5Z,8Z,11Z,14Z)-OH(20)/20:4(5Z,8Z,11Z,14Z)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580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0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AD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68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C3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90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BF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9146</w:t>
            </w:r>
          </w:p>
        </w:tc>
      </w:tr>
      <w:tr w:rsidR="0037318C" w:rsidRPr="00356945" w14:paraId="23F4505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91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luocort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F8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80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841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71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990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937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6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3408</w:t>
            </w:r>
          </w:p>
        </w:tc>
      </w:tr>
      <w:tr w:rsidR="0037318C" w:rsidRPr="00356945" w14:paraId="18E13D6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86F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APy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ade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E95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16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E9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30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26F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83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23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9984</w:t>
            </w:r>
          </w:p>
        </w:tc>
      </w:tr>
      <w:tr w:rsidR="0037318C" w:rsidRPr="00356945" w14:paraId="6517FE7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3D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Methyladeno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C0E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50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C4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07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C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489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B54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825</w:t>
            </w:r>
          </w:p>
        </w:tc>
      </w:tr>
      <w:tr w:rsidR="0037318C" w:rsidRPr="00356945" w14:paraId="6319C9C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53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droxyz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C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5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0B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12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4F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78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07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0522</w:t>
            </w:r>
          </w:p>
        </w:tc>
      </w:tr>
      <w:tr w:rsidR="0037318C" w:rsidRPr="00356945" w14:paraId="4B520B6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864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1-Acetylspermid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01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63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21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54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CD0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00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6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347</w:t>
            </w:r>
          </w:p>
        </w:tc>
      </w:tr>
      <w:tr w:rsidR="0037318C" w:rsidRPr="00356945" w14:paraId="3288BA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4A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etildenafi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8F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90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6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9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7C3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16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23D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9088</w:t>
            </w:r>
          </w:p>
        </w:tc>
      </w:tr>
      <w:tr w:rsidR="0037318C" w:rsidRPr="00356945" w14:paraId="3F01291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BC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:1(9Z)/LTE4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58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47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72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40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9C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047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BA2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2976</w:t>
            </w:r>
          </w:p>
        </w:tc>
      </w:tr>
      <w:tr w:rsidR="0037318C" w:rsidRPr="00356945" w14:paraId="2545053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BA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-Asparag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94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12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21F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31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F1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74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842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2132</w:t>
            </w:r>
          </w:p>
        </w:tc>
      </w:tr>
      <w:tr w:rsidR="0037318C" w:rsidRPr="00356945" w14:paraId="7BC0FA2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C1E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ylglutam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B51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75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6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1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E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99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4E0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0154</w:t>
            </w:r>
          </w:p>
        </w:tc>
      </w:tr>
      <w:tr w:rsidR="0037318C" w:rsidRPr="00356945" w14:paraId="050B1F8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3FA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5,9:7,10a-Dimethano-10aH-[1,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]dioxocino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6,5-d]pyrimidine-4,7,10,11,12-pentol, octahydro-12-(hydroxymethyl)-2-imino-,(4R,4aR,5R,7S,9S,10S,10aR,11S,12S)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886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22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500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944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10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14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F20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002</w:t>
            </w:r>
          </w:p>
        </w:tc>
      </w:tr>
      <w:tr w:rsidR="0037318C" w:rsidRPr="00356945" w14:paraId="76E8954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42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thyl 3-mercaptobutyr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55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7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7E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40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6D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37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0C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2676</w:t>
            </w:r>
          </w:p>
        </w:tc>
      </w:tr>
      <w:tr w:rsidR="0037318C" w:rsidRPr="00356945" w14:paraId="0B0C796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60E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,6-anhydro-N-acetyl-beta-muram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0F2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15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429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7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2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14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72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1688</w:t>
            </w:r>
          </w:p>
        </w:tc>
      </w:tr>
      <w:tr w:rsidR="0037318C" w:rsidRPr="00356945" w14:paraId="2F79DEA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769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usarin 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44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92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D2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60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F66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37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141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7006</w:t>
            </w:r>
          </w:p>
        </w:tc>
      </w:tr>
      <w:tr w:rsidR="0037318C" w:rsidRPr="00356945" w14:paraId="25F908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86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yroglutam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C1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29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20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85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F8E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51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AE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0963</w:t>
            </w:r>
          </w:p>
        </w:tc>
      </w:tr>
      <w:tr w:rsidR="0037318C" w:rsidRPr="00356945" w14:paraId="6DC7133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FA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4-Dimethyl-5-propyl-2-furanpentadec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519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85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4F5C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30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AA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33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0C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6883</w:t>
            </w:r>
          </w:p>
        </w:tc>
      </w:tr>
      <w:tr w:rsidR="0037318C" w:rsidRPr="00356945" w14:paraId="40D68FC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8FC6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-Epiiridodial glucoside tetraacet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94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95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D2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65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A91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5908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3A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5879</w:t>
            </w:r>
          </w:p>
        </w:tc>
      </w:tr>
      <w:tr w:rsidR="0037318C" w:rsidRPr="00356945" w14:paraId="23AA491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C8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con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thanolamine phosph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053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8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29E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47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DE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70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49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687</w:t>
            </w:r>
          </w:p>
        </w:tc>
      </w:tr>
      <w:tr w:rsidR="0037318C" w:rsidRPr="00356945" w14:paraId="1257987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D6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Z,6Z,9Z,12Z,15Z-Pentacosapentae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D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56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471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50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CA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855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6E7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851</w:t>
            </w:r>
          </w:p>
        </w:tc>
      </w:tr>
      <w:tr w:rsidR="0037318C" w:rsidRPr="00356945" w14:paraId="0E07BCA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FD12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Keto-3-Deoxy-D-Mannooct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EE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54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17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51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CEE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833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DE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612</w:t>
            </w:r>
          </w:p>
        </w:tc>
      </w:tr>
      <w:tr w:rsidR="0037318C" w:rsidRPr="00356945" w14:paraId="6E35E91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3C1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apon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541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803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E69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15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59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594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B8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1773</w:t>
            </w:r>
          </w:p>
        </w:tc>
      </w:tr>
      <w:tr w:rsidR="0037318C" w:rsidRPr="00356945" w14:paraId="7E07D74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A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inylaspart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E09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91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228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83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54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43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19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7691</w:t>
            </w:r>
          </w:p>
        </w:tc>
      </w:tr>
      <w:tr w:rsidR="0037318C" w:rsidRPr="00356945" w14:paraId="23BD951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E34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S)-1-(3-Methoxyphenyl)-2-[4-[4-[(propan-2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ideneamino)oxymethyl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phenyl]triazol-1-yl]ethan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75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450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5D9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2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559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20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B05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5077</w:t>
            </w:r>
          </w:p>
        </w:tc>
      </w:tr>
      <w:tr w:rsidR="0037318C" w:rsidRPr="00356945" w14:paraId="13F2CE0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F9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ylglyc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965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43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C42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D9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20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FB6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1673</w:t>
            </w:r>
          </w:p>
        </w:tc>
      </w:tr>
      <w:tr w:rsidR="0037318C" w:rsidRPr="00356945" w14:paraId="2A7007C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73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ifamycin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EB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33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583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01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A43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96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F6A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4838</w:t>
            </w:r>
          </w:p>
        </w:tc>
      </w:tr>
      <w:tr w:rsidR="0037318C" w:rsidRPr="00356945" w14:paraId="0548B59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B7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hydroxysphinga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1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0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84C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00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561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63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09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8353</w:t>
            </w:r>
          </w:p>
        </w:tc>
      </w:tr>
      <w:tr w:rsidR="0037318C" w:rsidRPr="00356945" w14:paraId="695D8C7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64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reonylglutam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67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0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5E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55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03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63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45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0266</w:t>
            </w:r>
          </w:p>
        </w:tc>
      </w:tr>
      <w:tr w:rsidR="0037318C" w:rsidRPr="00356945" w14:paraId="1D14EED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F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nnosyl-1beta-phosphomycoketide C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69A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85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6E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32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25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07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CA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5933</w:t>
            </w:r>
          </w:p>
        </w:tc>
      </w:tr>
      <w:tr w:rsidR="0037318C" w:rsidRPr="00356945" w14:paraId="27F94FD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2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R)-beta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inoisobutyr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92A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94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CB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4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2B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1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514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1443</w:t>
            </w:r>
          </w:p>
        </w:tc>
      </w:tr>
      <w:tr w:rsidR="0037318C" w:rsidRPr="00356945" w14:paraId="2F1EA6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65B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-Methyl-2'-deoxyguanosine-3'-monophosph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CD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83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1D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67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F2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54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F0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3652</w:t>
            </w:r>
          </w:p>
        </w:tc>
      </w:tr>
      <w:tr w:rsidR="0037318C" w:rsidRPr="00356945" w14:paraId="622F71A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7FF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traphyllin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B sulf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28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37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6D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56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7EE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999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3B2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6883</w:t>
            </w:r>
          </w:p>
        </w:tc>
      </w:tr>
      <w:tr w:rsidR="0037318C" w:rsidRPr="00356945" w14:paraId="11B58F0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CA0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Trimethylammoniobut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094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53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56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85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73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98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6A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7282</w:t>
            </w:r>
          </w:p>
        </w:tc>
      </w:tr>
      <w:tr w:rsidR="0037318C" w:rsidRPr="00356945" w14:paraId="5A115D4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58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'-Azido-3'-deoxythymidine, 98%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B4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39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C89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59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2E4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531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644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4112</w:t>
            </w:r>
          </w:p>
        </w:tc>
      </w:tr>
      <w:tr w:rsidR="0037318C" w:rsidRPr="00356945" w14:paraId="520C40F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14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Deoxy-2,3-dehydro-n-acetyl-neuramin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3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66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D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96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C9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288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29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0964</w:t>
            </w:r>
          </w:p>
        </w:tc>
      </w:tr>
      <w:tr w:rsidR="0037318C" w:rsidRPr="00356945" w14:paraId="2D07414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765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butyr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L-cyste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827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24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B6F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3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1F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61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D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0966</w:t>
            </w:r>
          </w:p>
        </w:tc>
      </w:tr>
      <w:tr w:rsidR="0037318C" w:rsidRPr="00356945" w14:paraId="1452786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02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hydroxymethylolanzap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1A4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43A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353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F45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802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01F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2335</w:t>
            </w:r>
          </w:p>
        </w:tc>
      </w:tr>
      <w:tr w:rsidR="0037318C" w:rsidRPr="00356945" w14:paraId="6B0D4F9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0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SK264220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F7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9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6C9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4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99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44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F5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056</w:t>
            </w:r>
          </w:p>
        </w:tc>
      </w:tr>
      <w:tr w:rsidR="0037318C" w:rsidRPr="00356945" w14:paraId="7C384C4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D7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irolimu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C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11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8DF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18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4F8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12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4E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986</w:t>
            </w:r>
          </w:p>
        </w:tc>
      </w:tr>
      <w:tr w:rsidR="0037318C" w:rsidRPr="00356945" w14:paraId="1945E0E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40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laterini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2A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8938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6A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48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FEB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83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834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5687</w:t>
            </w:r>
          </w:p>
        </w:tc>
      </w:tr>
      <w:tr w:rsidR="0037318C" w:rsidRPr="00356945" w14:paraId="1002A4E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B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ymmetric dimethylargi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EC0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66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3B8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5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CAC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76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39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7331</w:t>
            </w:r>
          </w:p>
        </w:tc>
      </w:tr>
      <w:tr w:rsidR="0037318C" w:rsidRPr="00356945" w14:paraId="3194F16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D97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&amp;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;-</w:t>
            </w:r>
            <w:proofErr w:type="spellStart"/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droxyprednisolo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9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75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58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95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CE5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98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175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588</w:t>
            </w:r>
          </w:p>
        </w:tc>
      </w:tr>
      <w:tr w:rsidR="0037318C" w:rsidRPr="00356945" w14:paraId="28D4E88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68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iazolidine-4-carboxyl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C2E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669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87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621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4F6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09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84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1012</w:t>
            </w:r>
          </w:p>
        </w:tc>
      </w:tr>
      <w:tr w:rsidR="0037318C" w:rsidRPr="00356945" w14:paraId="3F5FB2C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6A9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ysteinosuccin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FE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2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A1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48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C4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72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59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332</w:t>
            </w:r>
          </w:p>
        </w:tc>
      </w:tr>
      <w:tr w:rsidR="0037318C" w:rsidRPr="00356945" w14:paraId="496A21F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46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oPA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2(11Z,14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08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16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06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30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C5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72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83A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5182</w:t>
            </w:r>
          </w:p>
        </w:tc>
      </w:tr>
      <w:tr w:rsidR="0037318C" w:rsidRPr="00356945" w14:paraId="002AF35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01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Keto-4'-hydroxyalloxanth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61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8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E7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648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A4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48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A48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991</w:t>
            </w:r>
          </w:p>
        </w:tc>
      </w:tr>
      <w:tr w:rsidR="0037318C" w:rsidRPr="00356945" w14:paraId="0CC9A54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1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meric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C33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78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0B1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055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394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928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8D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0702</w:t>
            </w:r>
          </w:p>
        </w:tc>
      </w:tr>
      <w:tr w:rsidR="0037318C" w:rsidRPr="00356945" w14:paraId="6F70B53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E31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ylval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BF5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5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D3A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39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9B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821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55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2023</w:t>
            </w:r>
          </w:p>
        </w:tc>
      </w:tr>
      <w:tr w:rsidR="0037318C" w:rsidRPr="00356945" w14:paraId="537A996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6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r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t18:1(6OH)/31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77F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3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C9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61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B6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85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60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692</w:t>
            </w:r>
          </w:p>
        </w:tc>
      </w:tr>
      <w:tr w:rsidR="0037318C" w:rsidRPr="00356945" w14:paraId="1978FDA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03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artyl-Tryptopha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55C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8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50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63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12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89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65A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544</w:t>
            </w:r>
          </w:p>
        </w:tc>
      </w:tr>
      <w:tr w:rsidR="0037318C" w:rsidRPr="00356945" w14:paraId="0888ED3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990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beta-Chol-11-en-24-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ABA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60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831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88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8C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399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7B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264</w:t>
            </w:r>
          </w:p>
        </w:tc>
      </w:tr>
      <w:tr w:rsidR="0037318C" w:rsidRPr="00356945" w14:paraId="01E9D9F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81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Acetylneuramin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E8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B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31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660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76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6A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5186</w:t>
            </w:r>
          </w:p>
        </w:tc>
      </w:tr>
      <w:tr w:rsidR="0037318C" w:rsidRPr="00356945" w14:paraId="3ABC62D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03F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Pradofloxac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10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403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D7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6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211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496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53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4767</w:t>
            </w:r>
          </w:p>
        </w:tc>
      </w:tr>
      <w:tr w:rsidR="0037318C" w:rsidRPr="00356945" w14:paraId="2BF780D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6DE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,8-Dihydroxypur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45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477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1E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77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C44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933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239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1019</w:t>
            </w:r>
          </w:p>
        </w:tc>
      </w:tr>
      <w:tr w:rsidR="0037318C" w:rsidRPr="00356945" w14:paraId="2E6A25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C2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:1(11Z)/0:0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C8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75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1A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6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E4A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42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BF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8245</w:t>
            </w:r>
          </w:p>
        </w:tc>
      </w:tr>
      <w:tr w:rsidR="0037318C" w:rsidRPr="00356945" w14:paraId="392A0B0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7D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-Aspartate-semialdehy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1F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88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E9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72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C9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94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46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9887</w:t>
            </w:r>
          </w:p>
        </w:tc>
      </w:tr>
      <w:tr w:rsidR="0037318C" w:rsidRPr="00356945" w14:paraId="2000458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488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ilyherm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60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02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3A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78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8E2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78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26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272</w:t>
            </w:r>
          </w:p>
        </w:tc>
      </w:tr>
      <w:tr w:rsidR="0037318C" w:rsidRPr="00356945" w14:paraId="5B5C0B7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0B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ginat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74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55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F0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207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C67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911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B4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1544</w:t>
            </w:r>
          </w:p>
        </w:tc>
      </w:tr>
      <w:tr w:rsidR="0037318C" w:rsidRPr="00356945" w14:paraId="1FC1828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F4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liverdin-IX-alph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60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07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91F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48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01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6549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481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6078</w:t>
            </w:r>
          </w:p>
        </w:tc>
      </w:tr>
      <w:tr w:rsidR="0037318C" w:rsidRPr="00356945" w14:paraId="06752E6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13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Hydroxy-5-(dihydroxyphenyl)-valeric acid-O-methyl-O-sulph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7A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21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6EC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0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4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09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35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9454</w:t>
            </w:r>
          </w:p>
        </w:tc>
      </w:tr>
      <w:tr w:rsidR="0037318C" w:rsidRPr="00356945" w14:paraId="4782B7B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46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oxyinos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E7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42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94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77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D7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49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454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19351</w:t>
            </w:r>
          </w:p>
        </w:tc>
      </w:tr>
      <w:tr w:rsidR="0037318C" w:rsidRPr="00356945" w14:paraId="6CCD931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E7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erophosphoinosito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D0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0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43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43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D50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795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B2A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4317</w:t>
            </w:r>
          </w:p>
        </w:tc>
      </w:tr>
      <w:tr w:rsidR="0037318C" w:rsidRPr="00356945" w14:paraId="4883ED8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466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mbelliferyl Arachidon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92B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6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6FC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731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4F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178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CF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5715</w:t>
            </w:r>
          </w:p>
        </w:tc>
      </w:tr>
      <w:tr w:rsidR="0037318C" w:rsidRPr="00356945" w14:paraId="12C16FE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A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reidohomoser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425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5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1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29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A7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601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37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749</w:t>
            </w:r>
          </w:p>
        </w:tc>
      </w:tr>
      <w:tr w:rsidR="0037318C" w:rsidRPr="00356945" w14:paraId="7C372B1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131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,4-Thiazolidinedicarboxylic acid, 2-methyl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29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11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21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37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153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987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7BE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2868</w:t>
            </w:r>
          </w:p>
        </w:tc>
      </w:tr>
      <w:tr w:rsidR="0037318C" w:rsidRPr="00356945" w14:paraId="3D7D4A5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6AA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5R,6R)-3-(2-Acetamidoethylsulfanyl)-6-ethyl-7-oxo-1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zabicyclo[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.0]hept-2-ene-2-carboxyl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32D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27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B93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45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AC5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744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E1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6978</w:t>
            </w:r>
          </w:p>
        </w:tc>
      </w:tr>
      <w:tr w:rsidR="0037318C" w:rsidRPr="00356945" w14:paraId="2420C4B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3E3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ATRODAST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27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69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85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92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2DB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49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85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9881</w:t>
            </w:r>
          </w:p>
        </w:tc>
      </w:tr>
      <w:tr w:rsidR="0037318C" w:rsidRPr="00356945" w14:paraId="5E44442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E98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-Succinyl-L-homoser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2D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4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F7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743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9C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107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A1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2204</w:t>
            </w:r>
          </w:p>
        </w:tc>
      </w:tr>
      <w:tr w:rsidR="0037318C" w:rsidRPr="00356945" w14:paraId="7F69EA6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5F5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CE(</w:t>
            </w:r>
            <w:proofErr w:type="gramEnd"/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6 keto-PGF1alpha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57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4516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4E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0020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C7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2.1030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EE6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48759</w:t>
            </w:r>
          </w:p>
        </w:tc>
      </w:tr>
      <w:tr w:rsidR="0037318C" w:rsidRPr="00356945" w14:paraId="7C143C0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A8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XYQUINO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0E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14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2B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99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F49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79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FAD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241</w:t>
            </w:r>
          </w:p>
        </w:tc>
      </w:tr>
      <w:tr w:rsidR="0037318C" w:rsidRPr="00356945" w14:paraId="2C474F4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48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-Amino-4-deoxyarabino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9F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30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ED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65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2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698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AE6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2845</w:t>
            </w:r>
          </w:p>
        </w:tc>
      </w:tr>
      <w:tr w:rsidR="0037318C" w:rsidRPr="00356945" w14:paraId="2468C27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71A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1S,2S,3S,4R)-3-(1-Acetamido-2-ethylbutyl)-4-(diaminomethylideneamino)-2-hydroxycyclopentane-1-carboxyl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72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91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FA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08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29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94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16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8807</w:t>
            </w:r>
          </w:p>
        </w:tc>
      </w:tr>
      <w:tr w:rsidR="0037318C" w:rsidRPr="00356945" w14:paraId="5EB315F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1E6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corb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3B9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989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59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05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9C2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50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9E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5988</w:t>
            </w:r>
          </w:p>
        </w:tc>
      </w:tr>
      <w:tr w:rsidR="0037318C" w:rsidRPr="00356945" w14:paraId="4B965DE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15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oxim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2E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51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93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A6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DA5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682</w:t>
            </w:r>
          </w:p>
        </w:tc>
      </w:tr>
      <w:tr w:rsidR="0037318C" w:rsidRPr="00356945" w14:paraId="668395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B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hioqui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89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10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AA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16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34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46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42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5996</w:t>
            </w:r>
          </w:p>
        </w:tc>
      </w:tr>
      <w:tr w:rsidR="0037318C" w:rsidRPr="00356945" w14:paraId="37DCD76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4E6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mma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ylglutam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779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80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DD1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338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81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90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2CA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5801</w:t>
            </w:r>
          </w:p>
        </w:tc>
      </w:tr>
      <w:tr w:rsidR="0037318C" w:rsidRPr="00356945" w14:paraId="01B556A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9B9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niferaldehy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23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30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478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5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C1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374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C0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1342</w:t>
            </w:r>
          </w:p>
        </w:tc>
      </w:tr>
      <w:tr w:rsidR="0037318C" w:rsidRPr="00356945" w14:paraId="7247E9B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550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ARSOMYC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D4C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4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7B2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3728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F0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81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3015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6998</w:t>
            </w:r>
          </w:p>
        </w:tc>
      </w:tr>
      <w:tr w:rsidR="0037318C" w:rsidRPr="00356945" w14:paraId="2B1B67D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A2F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(PGJ2/18:4(6Z,9Z,12Z,15Z)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B7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029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27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5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AA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540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0C6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1858</w:t>
            </w:r>
          </w:p>
        </w:tc>
      </w:tr>
      <w:tr w:rsidR="0037318C" w:rsidRPr="00356945" w14:paraId="0C9E4D0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90B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lmitole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D9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16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81FA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190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ED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826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1B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437</w:t>
            </w:r>
          </w:p>
        </w:tc>
      </w:tr>
      <w:tr w:rsidR="0037318C" w:rsidRPr="00356945" w14:paraId="21D3EEF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34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lutam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50B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79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40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9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9F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78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03B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6697</w:t>
            </w:r>
          </w:p>
        </w:tc>
      </w:tr>
      <w:tr w:rsidR="0037318C" w:rsidRPr="00356945" w14:paraId="2E79D16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E90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-(2-Carboxyethyl)-L-cyste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77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92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286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4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F1F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413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9A4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285</w:t>
            </w:r>
          </w:p>
        </w:tc>
      </w:tr>
      <w:tr w:rsidR="0037318C" w:rsidRPr="00356945" w14:paraId="62C2AE0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AF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anylser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BB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01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7FD1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13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2E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04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15B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5737</w:t>
            </w:r>
          </w:p>
        </w:tc>
      </w:tr>
      <w:tr w:rsidR="0037318C" w:rsidRPr="00356945" w14:paraId="6D48B8B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F7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-Hydroxymianser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AC4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13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A9F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6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3D3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629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6F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4052</w:t>
            </w:r>
          </w:p>
        </w:tc>
      </w:tr>
      <w:tr w:rsidR="0037318C" w:rsidRPr="00356945" w14:paraId="06C357B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3F1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rtatol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4F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24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8EB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58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BA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709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AD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3308</w:t>
            </w:r>
          </w:p>
        </w:tc>
      </w:tr>
      <w:tr w:rsidR="0037318C" w:rsidRPr="00356945" w14:paraId="5E8238F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B4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-)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uminon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05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96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3B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706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08B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07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52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8529</w:t>
            </w:r>
          </w:p>
        </w:tc>
      </w:tr>
      <w:tr w:rsidR="0037318C" w:rsidRPr="00356945" w14:paraId="09A901F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C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O-Hexadecyl-sn-glycero-3-phosphocho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3A1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4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61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21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E93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47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000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3425</w:t>
            </w:r>
          </w:p>
        </w:tc>
      </w:tr>
      <w:tr w:rsidR="0037318C" w:rsidRPr="00356945" w14:paraId="0F3F60A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DF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isopropyl 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noprosto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19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47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96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02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6A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06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634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707</w:t>
            </w:r>
          </w:p>
        </w:tc>
      </w:tr>
      <w:tr w:rsidR="0037318C" w:rsidRPr="00356945" w14:paraId="6DBB466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E5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(O-16:0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ADA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03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F17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52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C1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73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EA0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2976</w:t>
            </w:r>
          </w:p>
        </w:tc>
      </w:tr>
      <w:tr w:rsidR="0037318C" w:rsidRPr="00356945" w14:paraId="6DA78BE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20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Glyceryl 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onolinoleat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14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1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FF2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19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98F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958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04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1777</w:t>
            </w:r>
          </w:p>
        </w:tc>
      </w:tr>
      <w:tr w:rsidR="0037318C" w:rsidRPr="00356945" w14:paraId="397A80D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17B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Stearoyl Cyste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E34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8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06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82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C5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775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EF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0349</w:t>
            </w:r>
          </w:p>
        </w:tc>
      </w:tr>
      <w:tr w:rsidR="0037318C" w:rsidRPr="00356945" w14:paraId="19C2D6C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B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ysteine-glutathione disulf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16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72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1C0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369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9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95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0B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8132</w:t>
            </w:r>
          </w:p>
        </w:tc>
      </w:tr>
      <w:tr w:rsidR="0037318C" w:rsidRPr="00356945" w14:paraId="28D72C5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D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'-Deaminofusarochroma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23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212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9B6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85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A64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129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75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5322</w:t>
            </w:r>
          </w:p>
        </w:tc>
      </w:tr>
      <w:tr w:rsidR="0037318C" w:rsidRPr="00356945" w14:paraId="23BEA63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3AA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ridine diphosphate glucuron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6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91D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70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BB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72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5C1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6047</w:t>
            </w:r>
          </w:p>
        </w:tc>
      </w:tr>
      <w:tr w:rsidR="0037318C" w:rsidRPr="00356945" w14:paraId="45A1800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6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Hippur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glycyl-glyc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D0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20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3E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5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E4F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4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79C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06</w:t>
            </w:r>
          </w:p>
        </w:tc>
      </w:tr>
      <w:tr w:rsidR="0037318C" w:rsidRPr="00356945" w14:paraId="0B95708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99F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,N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-Diacetylsperm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5C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5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242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91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DBD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77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CC8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8039</w:t>
            </w:r>
          </w:p>
        </w:tc>
      </w:tr>
      <w:tr w:rsidR="0037318C" w:rsidRPr="00356945" w14:paraId="1A6BAC2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4BC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'-Deoxythymid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A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00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7A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01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50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8034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FD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0081</w:t>
            </w:r>
          </w:p>
        </w:tc>
      </w:tr>
      <w:tr w:rsidR="0037318C" w:rsidRPr="00356945" w14:paraId="43762FD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F74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xazin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4CB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79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CDD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028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78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87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DD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4756</w:t>
            </w:r>
          </w:p>
        </w:tc>
      </w:tr>
      <w:tr w:rsidR="0037318C" w:rsidRPr="00356945" w14:paraId="7DD158C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65E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oetid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59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709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D81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03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A42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355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3B4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3826</w:t>
            </w:r>
          </w:p>
        </w:tc>
      </w:tr>
      <w:tr w:rsidR="0037318C" w:rsidRPr="00356945" w14:paraId="6ACE044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73D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ylser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7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992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FE5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57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DC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9934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174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0759</w:t>
            </w:r>
          </w:p>
        </w:tc>
      </w:tr>
      <w:tr w:rsidR="0037318C" w:rsidRPr="00356945" w14:paraId="340F546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3F0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amma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ylcyste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FF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64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8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09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05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94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17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0718</w:t>
            </w:r>
          </w:p>
        </w:tc>
      </w:tr>
      <w:tr w:rsidR="0037318C" w:rsidRPr="00356945" w14:paraId="6122FBA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C84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'-Methylthioadeno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D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24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1D6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39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552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4092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BDB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4643</w:t>
            </w:r>
          </w:p>
        </w:tc>
      </w:tr>
      <w:tr w:rsidR="0037318C" w:rsidRPr="00356945" w14:paraId="0CA8E0B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392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inylprol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3E3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718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A9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74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7E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828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B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6417</w:t>
            </w:r>
          </w:p>
        </w:tc>
      </w:tr>
      <w:tr w:rsidR="0037318C" w:rsidRPr="00356945" w14:paraId="7B09071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91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G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:6(6Z,9Z,12Z,15Z,18Z,21Z)/0:0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93A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83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AA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154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A77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44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09B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513</w:t>
            </w:r>
          </w:p>
        </w:tc>
      </w:tr>
      <w:tr w:rsidR="0037318C" w:rsidRPr="00356945" w14:paraId="1B1E4A0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1E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ylasparag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695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628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E3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25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96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907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2E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9734</w:t>
            </w:r>
          </w:p>
        </w:tc>
      </w:tr>
      <w:tr w:rsidR="0037318C" w:rsidRPr="00356945" w14:paraId="038CA1A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F2C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-Octadecenoic acid (9Z)-, (2-hydroxy-2-oxido-1,2-oxaphospholan-4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)methyl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ster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F9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19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F5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82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34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9630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3D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6637</w:t>
            </w:r>
          </w:p>
        </w:tc>
      </w:tr>
      <w:tr w:rsidR="0037318C" w:rsidRPr="00356945" w14:paraId="201FCA5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18D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yl-Isoleuc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529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01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9089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17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DA2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7600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0A3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5965</w:t>
            </w:r>
          </w:p>
        </w:tc>
      </w:tr>
      <w:tr w:rsidR="0037318C" w:rsidRPr="00356945" w14:paraId="3457305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9C4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,6-Dioxo-5alpha-cholan-24-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82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142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A4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39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1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59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555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5472</w:t>
            </w:r>
          </w:p>
        </w:tc>
      </w:tr>
      <w:tr w:rsidR="0037318C" w:rsidRPr="00356945" w14:paraId="7BFBE61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3A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isumionosi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32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19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C0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55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55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73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D8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284</w:t>
            </w:r>
          </w:p>
        </w:tc>
      </w:tr>
      <w:tr w:rsidR="0037318C" w:rsidRPr="00356945" w14:paraId="08EF928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EBA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olesterol sulf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43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99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28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375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8D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398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94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495</w:t>
            </w:r>
          </w:p>
        </w:tc>
      </w:tr>
      <w:tr w:rsidR="0037318C" w:rsidRPr="00356945" w14:paraId="33E4358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DB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-Feruloylglucose 2,3,4-trihydroxy-3-methylbutylglycos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E4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72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54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31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A9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52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41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2674</w:t>
            </w:r>
          </w:p>
        </w:tc>
      </w:tr>
      <w:tr w:rsidR="0037318C" w:rsidRPr="00356945" w14:paraId="3483F80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550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dexmethylphenidat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B33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62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242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91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46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736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E7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6194</w:t>
            </w:r>
          </w:p>
        </w:tc>
      </w:tr>
      <w:tr w:rsidR="0037318C" w:rsidRPr="00356945" w14:paraId="6746130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117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ta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pteno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C64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29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1BF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25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EA7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7406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F1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5235</w:t>
            </w:r>
          </w:p>
        </w:tc>
      </w:tr>
      <w:tr w:rsidR="0037318C" w:rsidRPr="00356945" w14:paraId="6661FDE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A6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(O-20:4(5Z,8Z,11Z,14Z)/2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5C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55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F6E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67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889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D56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8362</w:t>
            </w:r>
          </w:p>
        </w:tc>
      </w:tr>
      <w:tr w:rsidR="0037318C" w:rsidRPr="00356945" w14:paraId="2074D50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675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GTS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:0/20:4(5Z,8Z,11Z,14Z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92A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69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C1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94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BBC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84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7C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134</w:t>
            </w:r>
          </w:p>
        </w:tc>
      </w:tr>
      <w:tr w:rsidR="0037318C" w:rsidRPr="00356945" w14:paraId="4B49143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A2D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MS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E84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36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9A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36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333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3854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8D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4247</w:t>
            </w:r>
          </w:p>
        </w:tc>
      </w:tr>
      <w:tr w:rsidR="0037318C" w:rsidRPr="00356945" w14:paraId="3E0DBDC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D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ylaspart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EB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104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1D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578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B8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516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16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3615</w:t>
            </w:r>
          </w:p>
        </w:tc>
      </w:tr>
      <w:tr w:rsidR="0037318C" w:rsidRPr="00356945" w14:paraId="6DBFA0A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F2C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ytidine-5'-diphosphocho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BAE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80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C8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63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9F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207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8D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7955</w:t>
            </w:r>
          </w:p>
        </w:tc>
      </w:tr>
      <w:tr w:rsidR="0037318C" w:rsidRPr="00356945" w14:paraId="0D2E6C4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3D8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ridine diphosphate-N-acetylglucosam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DD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80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56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82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E86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184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9AA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1986</w:t>
            </w:r>
          </w:p>
        </w:tc>
      </w:tr>
      <w:tr w:rsidR="0037318C" w:rsidRPr="00356945" w14:paraId="383753C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0D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,10,14-Trimethyl-5,9,13-pentadecatrien-2-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6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499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C8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79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CA0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1751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9B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8411</w:t>
            </w:r>
          </w:p>
        </w:tc>
      </w:tr>
      <w:tr w:rsidR="0037318C" w:rsidRPr="00356945" w14:paraId="2BD558E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10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(11Z-eicosenoyl)-glycero-3-phosph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A21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49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51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74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BBA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737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555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2879</w:t>
            </w:r>
          </w:p>
        </w:tc>
      </w:tr>
      <w:tr w:rsidR="0037318C" w:rsidRPr="00356945" w14:paraId="1D38B9B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34A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spartyl-Methio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634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50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8E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87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C4F4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4600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7F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9732</w:t>
            </w:r>
          </w:p>
        </w:tc>
      </w:tr>
      <w:tr w:rsidR="0037318C" w:rsidRPr="00356945" w14:paraId="6A06062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28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nzoylcarnit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1603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594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C22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31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27C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2614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FB8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76864</w:t>
            </w:r>
          </w:p>
        </w:tc>
      </w:tr>
      <w:tr w:rsidR="0037318C" w:rsidRPr="00356945" w14:paraId="455FE39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76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ar-Arg-Val-Tyr-Val-His-Pro-Al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41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55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7CC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716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1C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2628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559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995</w:t>
            </w:r>
          </w:p>
        </w:tc>
      </w:tr>
      <w:tr w:rsidR="0037318C" w:rsidRPr="00356945" w14:paraId="0547650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BC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b-Hydroxy-3-oxo-5b-cholan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6E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83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10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50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34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5588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D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0924</w:t>
            </w:r>
          </w:p>
        </w:tc>
      </w:tr>
      <w:tr w:rsidR="0037318C" w:rsidRPr="00356945" w14:paraId="3002F37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D54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reno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thanolami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B1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87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6C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96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880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31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A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7831</w:t>
            </w:r>
          </w:p>
        </w:tc>
      </w:tr>
      <w:tr w:rsidR="0037318C" w:rsidRPr="00356945" w14:paraId="2613077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7B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pha-Linolen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952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420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7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060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FFF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24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B8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6042</w:t>
            </w:r>
          </w:p>
        </w:tc>
      </w:tr>
      <w:tr w:rsidR="0037318C" w:rsidRPr="00356945" w14:paraId="7EC991F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4B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2-Acetylornith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578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78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65A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82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1CF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139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23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8539</w:t>
            </w:r>
          </w:p>
        </w:tc>
      </w:tr>
      <w:tr w:rsidR="0037318C" w:rsidRPr="00356945" w14:paraId="23BED6C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77D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IP(PGJ2/16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35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56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59A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40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17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738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2B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69</w:t>
            </w:r>
          </w:p>
        </w:tc>
      </w:tr>
      <w:tr w:rsidR="0037318C" w:rsidRPr="00356945" w14:paraId="476AAD1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36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ethyl l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inat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CAF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044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51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967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7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0417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57D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8844</w:t>
            </w:r>
          </w:p>
        </w:tc>
      </w:tr>
      <w:tr w:rsidR="0037318C" w:rsidRPr="00356945" w14:paraId="71C63C6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2B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S)-2,3-Dihydro-3,5-dihydroxy-2-oxo-3-indoleacetic acid 5-glucos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704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61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C7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535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E1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3787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438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362</w:t>
            </w:r>
          </w:p>
        </w:tc>
      </w:tr>
      <w:tr w:rsidR="0037318C" w:rsidRPr="00356945" w14:paraId="6161F68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46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taxolol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41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6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AB2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238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06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7088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76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7208</w:t>
            </w:r>
          </w:p>
        </w:tc>
      </w:tr>
      <w:tr w:rsidR="0037318C" w:rsidRPr="00356945" w14:paraId="32590FD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4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O-ethyl PAF C-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14F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41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227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59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DEA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0175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76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8892</w:t>
            </w:r>
          </w:p>
        </w:tc>
      </w:tr>
      <w:tr w:rsidR="0037318C" w:rsidRPr="00356945" w14:paraId="22D908E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B6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R,6S)-2,6-Diaminoheptanedio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CE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37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EC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949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8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9155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1AE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8841</w:t>
            </w:r>
          </w:p>
        </w:tc>
      </w:tr>
      <w:tr w:rsidR="0037318C" w:rsidRPr="00356945" w14:paraId="5491ECA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D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succinyl-5-enolpyruvyl-6-hydroxy-3-cyclohexene-1-carboxyl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FE5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99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B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618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81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196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836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8032</w:t>
            </w:r>
          </w:p>
        </w:tc>
      </w:tr>
      <w:tr w:rsidR="0037318C" w:rsidRPr="00356945" w14:paraId="5CBEF90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1A1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-Hydroxy-3-[[5-(4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itrophenyl)furan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-yl]methylideneamino]-1H-imidazol-2-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0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767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A9D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71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ADB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620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B350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2696</w:t>
            </w:r>
          </w:p>
        </w:tc>
      </w:tr>
      <w:tr w:rsidR="0037318C" w:rsidRPr="00356945" w14:paraId="051AB0F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826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L-Thea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2CE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369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27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77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CE2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892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A6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2014</w:t>
            </w:r>
          </w:p>
        </w:tc>
      </w:tr>
      <w:tr w:rsidR="0037318C" w:rsidRPr="00356945" w14:paraId="2C6B3D0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A54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lyl-Va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D76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0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99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471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71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4361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A1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6133</w:t>
            </w:r>
          </w:p>
        </w:tc>
      </w:tr>
      <w:tr w:rsidR="0037318C" w:rsidRPr="00356945" w14:paraId="45A83C0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8F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rgothione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D0A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72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25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04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3F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0500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9E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1664</w:t>
            </w:r>
          </w:p>
        </w:tc>
      </w:tr>
      <w:tr w:rsidR="0037318C" w:rsidRPr="00356945" w14:paraId="55D4B38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71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tassium phosphate (K(H2PO4)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0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69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CC7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45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BD9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6012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A9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7732</w:t>
            </w:r>
          </w:p>
        </w:tc>
      </w:tr>
      <w:tr w:rsidR="0037318C" w:rsidRPr="00356945" w14:paraId="2EC449D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487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yltyros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F7E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08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CC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448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871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3C9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7287</w:t>
            </w:r>
          </w:p>
        </w:tc>
      </w:tr>
      <w:tr w:rsidR="0037318C" w:rsidRPr="00356945" w14:paraId="70792FA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CD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[[3-Cyclohexyl-1-[2-[3-(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iaminomethylideneamino)propylcarbamoyl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]piperidin-1-yl]-1-oxopropan-2-yl]amino]acet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3C6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43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5A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419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A5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470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051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16</w:t>
            </w:r>
          </w:p>
        </w:tc>
      </w:tr>
      <w:tr w:rsidR="0037318C" w:rsidRPr="00356945" w14:paraId="5860695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1F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G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:5n6/0:0/22:5n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488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876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54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43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2C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28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A4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4819</w:t>
            </w:r>
          </w:p>
        </w:tc>
      </w:tr>
      <w:tr w:rsidR="0037318C" w:rsidRPr="00356945" w14:paraId="207E622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FE1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:1(9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FAD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81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DF1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078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B4F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643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4C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3367</w:t>
            </w:r>
          </w:p>
        </w:tc>
      </w:tr>
      <w:tr w:rsidR="0037318C" w:rsidRPr="00356945" w14:paraId="6FB4A9D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165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:6(4Z,7Z,10Z,13Z,16Z,19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7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5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8A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4097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67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78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CE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5709</w:t>
            </w:r>
          </w:p>
        </w:tc>
      </w:tr>
      <w:tr w:rsidR="0037318C" w:rsidRPr="00356945" w14:paraId="3B79871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A5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yl-Glyc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62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351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6A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2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932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8118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9A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2282</w:t>
            </w:r>
          </w:p>
        </w:tc>
      </w:tr>
      <w:tr w:rsidR="0037318C" w:rsidRPr="00356945" w14:paraId="3AAEE30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588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-beta-Ala-Tyr-OH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EEB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82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F59A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D7E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828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95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3451</w:t>
            </w:r>
          </w:p>
        </w:tc>
      </w:tr>
      <w:tr w:rsidR="0037318C" w:rsidRPr="00356945" w14:paraId="38F6B8F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BE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,E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-3,7,11-Trimethyl-2,6,10-dodecatrienyl octano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55C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53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50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02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70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0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53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37538</w:t>
            </w:r>
          </w:p>
        </w:tc>
      </w:tr>
      <w:tr w:rsidR="0037318C" w:rsidRPr="00356945" w14:paraId="17FA45E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CF9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:4(7Z,10Z,13Z,16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6D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92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6EA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254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D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369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9F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3066</w:t>
            </w:r>
          </w:p>
        </w:tc>
      </w:tr>
      <w:tr w:rsidR="0037318C" w:rsidRPr="00356945" w14:paraId="0FB8B33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B09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:0/14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875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32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35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83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E30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3593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672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7275</w:t>
            </w:r>
          </w:p>
        </w:tc>
      </w:tr>
      <w:tr w:rsidR="0037318C" w:rsidRPr="00356945" w14:paraId="2AE70B0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127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ero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0B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220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E3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20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B9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8746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6B1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4531</w:t>
            </w:r>
          </w:p>
        </w:tc>
      </w:tr>
      <w:tr w:rsidR="0037318C" w:rsidRPr="00356945" w14:paraId="46E2EF7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F13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oPE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:0/20:1(11Z)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03F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15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C00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06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B4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139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3C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56354</w:t>
            </w:r>
          </w:p>
        </w:tc>
      </w:tr>
      <w:tr w:rsidR="0037318C" w:rsidRPr="00356945" w14:paraId="5590AC1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4E5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G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5(5Z,8Z,11Z,14Z,17Z)/22:6(4Z,7Z,10Z,13Z,16Z,19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57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128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78E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94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A1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01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20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0483</w:t>
            </w:r>
          </w:p>
        </w:tc>
      </w:tr>
      <w:tr w:rsidR="0037318C" w:rsidRPr="00356945" w14:paraId="1C100ED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C1A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(9Z-Eicosenoyl)-sn-glycero-3-phosphocho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29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356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A42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88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7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075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80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733</w:t>
            </w:r>
          </w:p>
        </w:tc>
      </w:tr>
      <w:tr w:rsidR="0037318C" w:rsidRPr="00356945" w14:paraId="477109E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75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ylthreon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B48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115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20D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06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BFB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52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4A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4606</w:t>
            </w:r>
          </w:p>
        </w:tc>
      </w:tr>
      <w:tr w:rsidR="0037318C" w:rsidRPr="00356945" w14:paraId="4ADE88B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2A6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ylval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2F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75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213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66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D40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36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443E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3003</w:t>
            </w:r>
          </w:p>
        </w:tc>
      </w:tr>
      <w:tr w:rsidR="0037318C" w:rsidRPr="00356945" w14:paraId="0572D88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92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-Adenosylmethio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C1D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30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6C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682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3AE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6340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4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8995</w:t>
            </w:r>
          </w:p>
        </w:tc>
      </w:tr>
      <w:tr w:rsidR="0037318C" w:rsidRPr="00356945" w14:paraId="1432D41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8C7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ldanamyc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72A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61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D5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87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2FA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45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E0D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1619</w:t>
            </w:r>
          </w:p>
        </w:tc>
      </w:tr>
      <w:tr w:rsidR="0037318C" w:rsidRPr="00356945" w14:paraId="71D0CD4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B92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yaquino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A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82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EF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88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A89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92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D33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3318</w:t>
            </w:r>
          </w:p>
        </w:tc>
      </w:tr>
      <w:tr w:rsidR="0037318C" w:rsidRPr="00356945" w14:paraId="3531084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3D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I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3(8Z,11Z,14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A3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103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1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58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80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12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BBB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4476</w:t>
            </w:r>
          </w:p>
        </w:tc>
      </w:tr>
      <w:tr w:rsidR="0037318C" w:rsidRPr="00356945" w14:paraId="5F1D2A5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7CA3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hthalm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5BF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402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0C5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37F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4120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570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0761</w:t>
            </w:r>
          </w:p>
        </w:tc>
      </w:tr>
      <w:tr w:rsidR="0037318C" w:rsidRPr="00356945" w14:paraId="15DA7E8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348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ntoprazole sulf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D7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2009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46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356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AA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012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6D5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4026</w:t>
            </w:r>
          </w:p>
        </w:tc>
      </w:tr>
      <w:tr w:rsidR="0037318C" w:rsidRPr="00356945" w14:paraId="3A578DCC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6F7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henylalanyl-Gamma-glutam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15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5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7F9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291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34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509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97DA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0823</w:t>
            </w:r>
          </w:p>
        </w:tc>
      </w:tr>
      <w:tr w:rsidR="0037318C" w:rsidRPr="00356945" w14:paraId="61BAB55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A24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yltyros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54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7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929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714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05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981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74C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4665</w:t>
            </w:r>
          </w:p>
        </w:tc>
      </w:tr>
      <w:tr w:rsidR="0037318C" w:rsidRPr="00356945" w14:paraId="22B7D3C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8E6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oxychol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L-dop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1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13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38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01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663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051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177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0077</w:t>
            </w:r>
          </w:p>
        </w:tc>
      </w:tr>
      <w:tr w:rsidR="0037318C" w:rsidRPr="00356945" w14:paraId="67BCF40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DDC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-Methylhenicosanoylcarnit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F8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84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9E9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2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A4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629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369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7054</w:t>
            </w:r>
          </w:p>
        </w:tc>
      </w:tr>
      <w:tr w:rsidR="0037318C" w:rsidRPr="00356945" w14:paraId="57DF0A1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6F7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xidized glutathi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1B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77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0F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732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06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47284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70F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21893</w:t>
            </w:r>
          </w:p>
        </w:tc>
      </w:tr>
      <w:tr w:rsidR="0037318C" w:rsidRPr="00356945" w14:paraId="0926FC37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54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Propenyl 1-(1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openylsulfinyl)propyl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disulfid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4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05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C07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437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D82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321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9BA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8504</w:t>
            </w:r>
          </w:p>
        </w:tc>
      </w:tr>
      <w:tr w:rsidR="0037318C" w:rsidRPr="00356945" w14:paraId="278A34D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7EA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ycyl-Phenylala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C1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498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0C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8977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1A2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416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441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1137</w:t>
            </w:r>
          </w:p>
        </w:tc>
      </w:tr>
      <w:tr w:rsidR="0037318C" w:rsidRPr="00356945" w14:paraId="137CD36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5B2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oP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:1(9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1C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85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BFC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3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D6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9227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3E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8003</w:t>
            </w:r>
          </w:p>
        </w:tc>
      </w:tr>
      <w:tr w:rsidR="0037318C" w:rsidRPr="00356945" w14:paraId="45C8D9F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FDB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C(P-19:1(12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284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711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FA9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4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C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0851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C52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3911</w:t>
            </w:r>
          </w:p>
        </w:tc>
      </w:tr>
      <w:tr w:rsidR="0037318C" w:rsidRPr="00356945" w14:paraId="23B81DC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E6A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Diflucortolone valer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989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420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48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0215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A63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82142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E2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36644</w:t>
            </w:r>
          </w:p>
        </w:tc>
      </w:tr>
      <w:tr w:rsidR="0037318C" w:rsidRPr="00356945" w14:paraId="72A08A8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48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Kolaflavano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50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70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4FE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966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068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452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AD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9655</w:t>
            </w:r>
          </w:p>
        </w:tc>
      </w:tr>
      <w:tr w:rsidR="0037318C" w:rsidRPr="00356945" w14:paraId="6B40FCD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E84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+)-Lysergic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C26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02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F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285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C41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3145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C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3655</w:t>
            </w:r>
          </w:p>
        </w:tc>
      </w:tr>
      <w:tr w:rsidR="0037318C" w:rsidRPr="00356945" w14:paraId="01F839E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56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uanidoacet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799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04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DB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66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707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165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F6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597</w:t>
            </w:r>
          </w:p>
        </w:tc>
      </w:tr>
      <w:tr w:rsidR="0037318C" w:rsidRPr="00356945" w14:paraId="0E1C83C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ABE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soleuc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Gamma-glutam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BE9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606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8E4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28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46E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791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E0D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49594</w:t>
            </w:r>
          </w:p>
        </w:tc>
      </w:tr>
      <w:tr w:rsidR="0037318C" w:rsidRPr="00356945" w14:paraId="247FBDD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843C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ydroxyisovaleroyl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carnit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1FD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571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915A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365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CCF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76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7A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7983</w:t>
            </w:r>
          </w:p>
        </w:tc>
      </w:tr>
      <w:tr w:rsidR="0037318C" w:rsidRPr="00356945" w14:paraId="3B6FD59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CF5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elerythr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4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20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12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31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297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053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20A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32364</w:t>
            </w:r>
          </w:p>
        </w:tc>
      </w:tr>
      <w:tr w:rsidR="0037318C" w:rsidRPr="00356945" w14:paraId="22AB9A7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140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Manbeta1-4Glcbeta-Cer(d18:1/16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C1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667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3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969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E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283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E8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9121</w:t>
            </w:r>
          </w:p>
        </w:tc>
      </w:tr>
      <w:tr w:rsidR="0037318C" w:rsidRPr="00356945" w14:paraId="27D188A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90C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cto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N-</w:t>
            </w: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s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I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172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656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275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503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01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4582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17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7087</w:t>
            </w:r>
          </w:p>
        </w:tc>
      </w:tr>
      <w:tr w:rsidR="0037318C" w:rsidRPr="00356945" w14:paraId="45757E1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B1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ANYL-dl-PHENYLALAN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3F5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61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337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59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12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4821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F8E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6118</w:t>
            </w:r>
          </w:p>
        </w:tc>
      </w:tr>
      <w:tr w:rsidR="0037318C" w:rsidRPr="00356945" w14:paraId="49C48DB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75A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ucylphenylalan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08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714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AA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299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2F0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6852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D5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183</w:t>
            </w:r>
          </w:p>
        </w:tc>
      </w:tr>
      <w:tr w:rsidR="0037318C" w:rsidRPr="00356945" w14:paraId="73103AC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6C7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-(3-Amino-3-oxopropyl)-L-val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052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124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6363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80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59F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5369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98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2761</w:t>
            </w:r>
          </w:p>
        </w:tc>
      </w:tr>
      <w:tr w:rsidR="0037318C" w:rsidRPr="00356945" w14:paraId="4DAF781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C01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rylphenylalan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2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41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4D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65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00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9245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625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6069</w:t>
            </w:r>
          </w:p>
        </w:tc>
      </w:tr>
      <w:tr w:rsidR="0037318C" w:rsidRPr="00356945" w14:paraId="317BCDA2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13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-Cyst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72B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349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FB9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21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D2FB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9958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35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88664</w:t>
            </w:r>
          </w:p>
        </w:tc>
      </w:tr>
      <w:tr w:rsidR="0037318C" w:rsidRPr="00356945" w14:paraId="3AD99EB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91F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eneligliptin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8DA4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930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4B2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936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F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8547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3C2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1886</w:t>
            </w:r>
          </w:p>
        </w:tc>
      </w:tr>
      <w:tr w:rsidR="0037318C" w:rsidRPr="00356945" w14:paraId="4C6271B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61F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nticin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17C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1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0F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199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E00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666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6D9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01915</w:t>
            </w:r>
          </w:p>
        </w:tc>
      </w:tr>
      <w:tr w:rsidR="0037318C" w:rsidRPr="00356945" w14:paraId="35E2008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E3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ucyl-leuc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8A6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09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DC8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224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D12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80475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84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7035</w:t>
            </w:r>
          </w:p>
        </w:tc>
      </w:tr>
      <w:tr w:rsidR="0037318C" w:rsidRPr="00356945" w14:paraId="4DA6F8F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837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(2-methoxy-6Z-heptadecenyl)-sn-glycero-3-phosphoser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8E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442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E8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2212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1A7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.002746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59F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081</w:t>
            </w:r>
          </w:p>
        </w:tc>
      </w:tr>
      <w:tr w:rsidR="0037318C" w:rsidRPr="00356945" w14:paraId="4F087469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865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:4(5Z,8Z,11Z,14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9D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006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B4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096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5F3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47202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E5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1514</w:t>
            </w:r>
          </w:p>
        </w:tc>
      </w:tr>
      <w:tr w:rsidR="0037318C" w:rsidRPr="00356945" w14:paraId="7694B87D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CDE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ysteinyl-Ser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67D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11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A6A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10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13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8939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19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4246</w:t>
            </w:r>
          </w:p>
        </w:tc>
      </w:tr>
      <w:tr w:rsidR="0037318C" w:rsidRPr="00356945" w14:paraId="0F07675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7AD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:1(9Z)/0: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4A8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315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725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519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12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2490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5B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4611</w:t>
            </w:r>
          </w:p>
        </w:tc>
      </w:tr>
      <w:tr w:rsidR="0037318C" w:rsidRPr="00356945" w14:paraId="5F560A3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8F7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eucyl-Glutamat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323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1631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2F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7524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BD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756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F6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7847</w:t>
            </w:r>
          </w:p>
        </w:tc>
      </w:tr>
      <w:tr w:rsidR="0037318C" w:rsidRPr="00356945" w14:paraId="51FDFA1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FDB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iotinyl-5'-AMP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C9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033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3DB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051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B6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823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2DC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2291</w:t>
            </w:r>
          </w:p>
        </w:tc>
      </w:tr>
      <w:tr w:rsidR="0037318C" w:rsidRPr="00356945" w14:paraId="128F485E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007F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N6-Succinyl Adenos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934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288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CA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0097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D2C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8553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52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40332</w:t>
            </w:r>
          </w:p>
        </w:tc>
      </w:tr>
      <w:tr w:rsidR="0037318C" w:rsidRPr="00356945" w14:paraId="519A562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E98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earoylethanolamid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E6C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05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B74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830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1DE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407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FF65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1464</w:t>
            </w:r>
          </w:p>
        </w:tc>
      </w:tr>
      <w:tr w:rsidR="0037318C" w:rsidRPr="00356945" w14:paraId="03A93703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E0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-O-beta-D-Glucopyranuronosyl-D-mannos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43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870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0AC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3158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C9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7432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65B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7835</w:t>
            </w:r>
          </w:p>
        </w:tc>
      </w:tr>
      <w:tr w:rsidR="0037318C" w:rsidRPr="00356945" w14:paraId="50C5D28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0288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lfamid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,N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dimethyl-N'-((8alpha)-6-propylergolin-8-yl)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D5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505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6C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767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4E4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814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4A6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3552</w:t>
            </w:r>
          </w:p>
        </w:tc>
      </w:tr>
      <w:tr w:rsidR="0037318C" w:rsidRPr="00356945" w14:paraId="63A42AD0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EDC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istidylisoleuc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7F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647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B3D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67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18B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22959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07E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2904</w:t>
            </w:r>
          </w:p>
        </w:tc>
      </w:tr>
      <w:tr w:rsidR="0037318C" w:rsidRPr="00356945" w14:paraId="28C2F2F4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52F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N</w:t>
            </w:r>
            <w:proofErr w:type="gramStart"/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1,N</w:t>
            </w:r>
            <w:proofErr w:type="gramEnd"/>
            <w:r w:rsidRPr="00356945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8-Diacetylspermidi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B82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2.1409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5AE8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06832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7D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4.29065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999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31848</w:t>
            </w:r>
          </w:p>
        </w:tc>
      </w:tr>
      <w:tr w:rsidR="0037318C" w:rsidRPr="00356945" w14:paraId="0BD9C51A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491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mylleucine</w:t>
            </w:r>
            <w:proofErr w:type="spellEnd"/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D80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18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D112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316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B30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026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E40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9913</w:t>
            </w:r>
          </w:p>
        </w:tc>
      </w:tr>
      <w:tr w:rsidR="0037318C" w:rsidRPr="00356945" w14:paraId="183921D6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37C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thione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DC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518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38F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317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62D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2727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DF7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8939</w:t>
            </w:r>
          </w:p>
        </w:tc>
      </w:tr>
      <w:tr w:rsidR="0037318C" w:rsidRPr="00356945" w14:paraId="30BB8C91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C729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enylsuccinic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cid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677A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661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FA1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175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42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68264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CCA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25443</w:t>
            </w:r>
          </w:p>
        </w:tc>
      </w:tr>
      <w:tr w:rsidR="0037318C" w:rsidRPr="00356945" w14:paraId="27C8EA2F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A1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ysoPE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:0/16:1(9Z)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D04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4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AB3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965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E18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226567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BB2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24</w:t>
            </w:r>
          </w:p>
        </w:tc>
      </w:tr>
      <w:tr w:rsidR="0037318C" w:rsidRPr="00356945" w14:paraId="0197F6F5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D6F4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lutathionate</w:t>
            </w:r>
            <w:proofErr w:type="spell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-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2C3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34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81E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301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D2F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87188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825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1368</w:t>
            </w:r>
          </w:p>
        </w:tc>
      </w:tr>
      <w:tr w:rsidR="0037318C" w:rsidRPr="00356945" w14:paraId="57531558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BB5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-(3-Pentyloxiran-2-</w:t>
            </w:r>
            <w:proofErr w:type="gramStart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yl)trideca</w:t>
            </w:r>
            <w:proofErr w:type="gramEnd"/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2,4,6-trienoic acid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5DEFD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8487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86D0C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085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C36BB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89597</w:t>
            </w:r>
          </w:p>
        </w:tc>
        <w:tc>
          <w:tcPr>
            <w:tcW w:w="6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C87CF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14784</w:t>
            </w:r>
          </w:p>
        </w:tc>
      </w:tr>
      <w:tr w:rsidR="0037318C" w:rsidRPr="00356945" w14:paraId="4D861F7B" w14:textId="77777777" w:rsidTr="00A92453">
        <w:trPr>
          <w:trHeight w:val="280"/>
          <w:jc w:val="center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C8A2" w14:textId="77777777" w:rsidR="0037318C" w:rsidRPr="00356945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5694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R, hazard ratio; CI, confidence interv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A566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1CE3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FA57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DF8E" w14:textId="77777777" w:rsidR="0037318C" w:rsidRPr="00356945" w:rsidRDefault="0037318C" w:rsidP="00A924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</w:tbl>
    <w:p w14:paraId="2D7283CE" w14:textId="77777777" w:rsidR="0037318C" w:rsidRDefault="0037318C" w:rsidP="0037318C">
      <w:pPr>
        <w:jc w:val="center"/>
      </w:pPr>
    </w:p>
    <w:p w14:paraId="1D3752AD" w14:textId="602C8A23" w:rsidR="0037318C" w:rsidRPr="0028465D" w:rsidRDefault="0037318C" w:rsidP="0037318C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28465D">
        <w:rPr>
          <w:rFonts w:ascii="Times New Roman" w:hAnsi="Times New Roman" w:cs="Times New Roman"/>
          <w:b/>
          <w:bCs/>
          <w:sz w:val="16"/>
          <w:szCs w:val="16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</w:rPr>
        <w:t>S</w:t>
      </w:r>
      <w:r w:rsidR="00456AC5">
        <w:rPr>
          <w:rFonts w:ascii="Times New Roman" w:hAnsi="Times New Roman" w:cs="Times New Roman" w:hint="eastAsia"/>
          <w:b/>
          <w:bCs/>
          <w:sz w:val="16"/>
          <w:szCs w:val="16"/>
        </w:rPr>
        <w:t>3</w:t>
      </w:r>
      <w:r w:rsidRPr="0028465D">
        <w:rPr>
          <w:rFonts w:ascii="Times New Roman" w:hAnsi="Times New Roman" w:cs="Times New Roman"/>
          <w:b/>
          <w:bCs/>
          <w:sz w:val="16"/>
          <w:szCs w:val="16"/>
        </w:rPr>
        <w:t>. Univariate Cox regression analysis for the association between altered gastric microbiota and OS.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3317"/>
        <w:gridCol w:w="1040"/>
        <w:gridCol w:w="1040"/>
        <w:gridCol w:w="1283"/>
        <w:gridCol w:w="1040"/>
      </w:tblGrid>
      <w:tr w:rsidR="0037318C" w:rsidRPr="0028465D" w14:paraId="7661B685" w14:textId="77777777" w:rsidTr="00A92453">
        <w:trPr>
          <w:trHeight w:val="280"/>
        </w:trPr>
        <w:tc>
          <w:tcPr>
            <w:tcW w:w="3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B6C58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Variabl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286056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47A2A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wer_CI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F7C91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Upper_CI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A250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_Value</w:t>
            </w:r>
            <w:proofErr w:type="spellEnd"/>
          </w:p>
        </w:tc>
      </w:tr>
      <w:tr w:rsidR="0037318C" w:rsidRPr="0028465D" w14:paraId="2CD121C2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F5E5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acteriap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031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3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873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87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2ED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09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90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9292</w:t>
            </w:r>
          </w:p>
        </w:tc>
      </w:tr>
      <w:tr w:rsidR="0037318C" w:rsidRPr="0028465D" w14:paraId="03F42CB6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E57E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ryseobacteri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00B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957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721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651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F7B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3180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E30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71662</w:t>
            </w:r>
          </w:p>
        </w:tc>
      </w:tr>
      <w:tr w:rsidR="0037318C" w:rsidRPr="0028465D" w14:paraId="3BA9B246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46E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ubosi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C04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0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7F9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754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CFB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535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68AD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09611</w:t>
            </w:r>
          </w:p>
        </w:tc>
      </w:tr>
      <w:tr w:rsidR="0037318C" w:rsidRPr="0028465D" w14:paraId="6C3D8F7E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028A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M2D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638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64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854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5D44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D23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282</w:t>
            </w:r>
          </w:p>
        </w:tc>
      </w:tr>
      <w:tr w:rsidR="0037318C" w:rsidRPr="0028465D" w14:paraId="0D9BFB6F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1FB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rd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51B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79E-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AB6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9644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6E5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74</w:t>
            </w:r>
          </w:p>
        </w:tc>
      </w:tr>
      <w:tr w:rsidR="0037318C" w:rsidRPr="0028465D" w14:paraId="1E25449D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B48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bgroup_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D75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7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420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472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F88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59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77A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0056</w:t>
            </w:r>
          </w:p>
        </w:tc>
      </w:tr>
      <w:tr w:rsidR="0037318C" w:rsidRPr="0028465D" w14:paraId="5A5CDFDD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0EE2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seudomon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B16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4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397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2137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93C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7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2C0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07492</w:t>
            </w:r>
          </w:p>
        </w:tc>
      </w:tr>
      <w:tr w:rsidR="0037318C" w:rsidRPr="0028465D" w14:paraId="5ADD0E58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05C4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hryseoline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F9E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14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157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141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A00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20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AA3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2247</w:t>
            </w:r>
          </w:p>
        </w:tc>
      </w:tr>
      <w:tr w:rsidR="0037318C" w:rsidRPr="0028465D" w14:paraId="0CE3BA7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244D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ani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921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56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2AF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650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91E8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7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DD9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1248</w:t>
            </w:r>
          </w:p>
        </w:tc>
      </w:tr>
      <w:tr w:rsidR="0037318C" w:rsidRPr="0028465D" w14:paraId="6A5E8141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B78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licobac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B79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567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C9C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219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0B1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5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7BB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3967</w:t>
            </w:r>
          </w:p>
        </w:tc>
      </w:tr>
      <w:tr w:rsidR="0037318C" w:rsidRPr="0028465D" w14:paraId="4576EE0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4C9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phingomo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FB9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892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C1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0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E1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63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73D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37623</w:t>
            </w:r>
          </w:p>
        </w:tc>
      </w:tr>
      <w:tr w:rsidR="0037318C" w:rsidRPr="0028465D" w14:paraId="32CC63B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93E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inetobact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82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06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917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5302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F0B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86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98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68088</w:t>
            </w:r>
          </w:p>
        </w:tc>
      </w:tr>
      <w:tr w:rsidR="0037318C" w:rsidRPr="0028465D" w14:paraId="0250F15A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2563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Ralston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279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925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4B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8303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08B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43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31F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20909</w:t>
            </w:r>
          </w:p>
        </w:tc>
      </w:tr>
      <w:tr w:rsidR="0037318C" w:rsidRPr="0028465D" w14:paraId="2A6200F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B467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ediminibacteri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1C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1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423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240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1E0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185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01E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74841</w:t>
            </w:r>
          </w:p>
        </w:tc>
      </w:tr>
      <w:tr w:rsidR="0037318C" w:rsidRPr="0028465D" w14:paraId="0EFB7A9E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B5C2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ryobacteri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7A4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14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F462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BEED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8C1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351</w:t>
            </w:r>
          </w:p>
        </w:tc>
      </w:tr>
      <w:tr w:rsidR="0037318C" w:rsidRPr="0028465D" w14:paraId="4A291EE7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C993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ranulicat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5D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B39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37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A76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78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607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044</w:t>
            </w:r>
          </w:p>
        </w:tc>
      </w:tr>
      <w:tr w:rsidR="0037318C" w:rsidRPr="0028465D" w14:paraId="0C6963AD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58D0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rgey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F5A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17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176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689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31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395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419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498</w:t>
            </w:r>
          </w:p>
        </w:tc>
      </w:tr>
      <w:tr w:rsidR="0037318C" w:rsidRPr="0028465D" w14:paraId="39685828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646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lidextri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DEA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443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D99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567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A56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1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74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194</w:t>
            </w:r>
          </w:p>
        </w:tc>
      </w:tr>
      <w:tr w:rsidR="0037318C" w:rsidRPr="0028465D" w14:paraId="1D92C35A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BD30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dyrhizobi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F4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52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669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6549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115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352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FA7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6058</w:t>
            </w:r>
          </w:p>
        </w:tc>
      </w:tr>
      <w:tr w:rsidR="0037318C" w:rsidRPr="0028465D" w14:paraId="7536BC11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28AB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arryflint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DAD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18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8F8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71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A1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1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EB8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947</w:t>
            </w:r>
          </w:p>
        </w:tc>
      </w:tr>
      <w:tr w:rsidR="0037318C" w:rsidRPr="0028465D" w14:paraId="1976003B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053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orphyrobacter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1C9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034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06D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8057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FA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014</w:t>
            </w:r>
          </w:p>
        </w:tc>
      </w:tr>
      <w:tr w:rsidR="0037318C" w:rsidRPr="0028465D" w14:paraId="7C317656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983F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chnospiraceae_UCG-0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E4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9E-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BBA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BAAD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63D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658</w:t>
            </w:r>
          </w:p>
        </w:tc>
      </w:tr>
      <w:tr w:rsidR="0037318C" w:rsidRPr="0028465D" w14:paraId="2135182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C0C6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[Eubacterium]_</w:t>
            </w:r>
            <w:proofErr w:type="spellStart"/>
            <w:r w:rsidRPr="0028465D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ventriosum_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256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3705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A01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009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14C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8606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28D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4327</w:t>
            </w:r>
          </w:p>
        </w:tc>
      </w:tr>
      <w:tr w:rsidR="0037318C" w:rsidRPr="0028465D" w14:paraId="1E44C073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0CE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achnoanaerobacul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5C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048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E2C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6322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14A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3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507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2726</w:t>
            </w:r>
          </w:p>
        </w:tc>
      </w:tr>
      <w:tr w:rsidR="0037318C" w:rsidRPr="0028465D" w14:paraId="477D634E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CAFA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usobacteriu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B27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41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2F7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6925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5AE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2459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D07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7045</w:t>
            </w:r>
          </w:p>
        </w:tc>
      </w:tr>
      <w:tr w:rsidR="0037318C" w:rsidRPr="0028465D" w14:paraId="32024C0F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8286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emel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2AB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23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A43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0058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8D2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.89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041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43156</w:t>
            </w:r>
          </w:p>
        </w:tc>
      </w:tr>
      <w:tr w:rsidR="0037318C" w:rsidRPr="0028465D" w14:paraId="4496FDB8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984B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UCG-0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3B9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110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724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369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579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52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825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09693</w:t>
            </w:r>
          </w:p>
        </w:tc>
      </w:tr>
      <w:tr w:rsidR="0037318C" w:rsidRPr="0028465D" w14:paraId="66DE878A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60B2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naerotruncu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793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352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44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5325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8DB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1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C0B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4376</w:t>
            </w:r>
          </w:p>
        </w:tc>
      </w:tr>
      <w:tr w:rsidR="0037318C" w:rsidRPr="0028465D" w14:paraId="17088041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A45C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0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E2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77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BE0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664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688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12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20E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48693</w:t>
            </w:r>
          </w:p>
        </w:tc>
      </w:tr>
      <w:tr w:rsidR="0037318C" w:rsidRPr="0028465D" w14:paraId="18E841E2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04A5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arasutterell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0F4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802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86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215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ADF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30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F6C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09141</w:t>
            </w:r>
          </w:p>
        </w:tc>
      </w:tr>
      <w:tr w:rsidR="0037318C" w:rsidRPr="0028465D" w14:paraId="7B165B63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BE2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revotel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3A1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70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7F0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1346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7D3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811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983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1995</w:t>
            </w:r>
          </w:p>
        </w:tc>
      </w:tr>
      <w:tr w:rsidR="0037318C" w:rsidRPr="0028465D" w14:paraId="3AF1B2B0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CF24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erbaspirillum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A6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354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7EA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6916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9BB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2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D85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75831</w:t>
            </w:r>
          </w:p>
        </w:tc>
      </w:tr>
      <w:tr w:rsidR="0037318C" w:rsidRPr="0028465D" w14:paraId="23822C35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EF04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idovorax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479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402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5AB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5025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4E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79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868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84418</w:t>
            </w:r>
          </w:p>
        </w:tc>
      </w:tr>
      <w:tr w:rsidR="0037318C" w:rsidRPr="0028465D" w14:paraId="2FFA75FB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4DA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MCC262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107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55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8EA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097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B26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929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09A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52511</w:t>
            </w:r>
          </w:p>
        </w:tc>
      </w:tr>
      <w:tr w:rsidR="0037318C" w:rsidRPr="0028465D" w14:paraId="0B5277D5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F301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nollari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388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739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00EA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560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C62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098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D7E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19711</w:t>
            </w:r>
          </w:p>
        </w:tc>
      </w:tr>
      <w:tr w:rsidR="0037318C" w:rsidRPr="0028465D" w14:paraId="163E062B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67B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arboxylicivirg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01E0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89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BD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5BA0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T REAC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D5C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98231</w:t>
            </w:r>
          </w:p>
        </w:tc>
      </w:tr>
      <w:tr w:rsidR="0037318C" w:rsidRPr="0028465D" w14:paraId="7A237A5E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4F0C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b/>
                <w:bCs/>
                <w:color w:val="C00000"/>
                <w:kern w:val="0"/>
                <w:sz w:val="13"/>
                <w:szCs w:val="13"/>
              </w:rPr>
              <w:t>AKAU40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7EBE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7119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A6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1.06322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782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2.756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DE43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C00000"/>
                <w:kern w:val="0"/>
                <w:sz w:val="13"/>
                <w:szCs w:val="13"/>
              </w:rPr>
              <w:t>0.026951</w:t>
            </w:r>
          </w:p>
        </w:tc>
      </w:tr>
      <w:tr w:rsidR="0037318C" w:rsidRPr="0028465D" w14:paraId="7FFD5D83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53AC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[Eubacterium]_</w:t>
            </w: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xidoreducens_group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A24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6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A396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994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8749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904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D488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79979</w:t>
            </w:r>
          </w:p>
        </w:tc>
      </w:tr>
      <w:tr w:rsidR="0037318C" w:rsidRPr="0028465D" w14:paraId="0A72BE14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7163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treptococcu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B41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8867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8B82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3235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E54C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185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841B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2825</w:t>
            </w:r>
          </w:p>
        </w:tc>
      </w:tr>
      <w:tr w:rsidR="0037318C" w:rsidRPr="0028465D" w14:paraId="60DDAAB5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B691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ntestinimo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C671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603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E14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34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116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7869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277E0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99626</w:t>
            </w:r>
          </w:p>
        </w:tc>
      </w:tr>
      <w:tr w:rsidR="0037318C" w:rsidRPr="0028465D" w14:paraId="3FF4FD09" w14:textId="77777777" w:rsidTr="00A92453">
        <w:trPr>
          <w:trHeight w:val="280"/>
        </w:trPr>
        <w:tc>
          <w:tcPr>
            <w:tcW w:w="3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AD5E5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uccinivibrio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C7A7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532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43ED7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419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B9CBD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591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8E84F" w14:textId="77777777" w:rsidR="0037318C" w:rsidRPr="0028465D" w:rsidRDefault="0037318C" w:rsidP="00A92453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81827</w:t>
            </w:r>
          </w:p>
        </w:tc>
      </w:tr>
      <w:tr w:rsidR="0037318C" w:rsidRPr="0028465D" w14:paraId="0FC2B277" w14:textId="77777777" w:rsidTr="00A92453">
        <w:trPr>
          <w:trHeight w:val="280"/>
        </w:trPr>
        <w:tc>
          <w:tcPr>
            <w:tcW w:w="66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00C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8465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R, hazard ratio; CI, confidence interva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64AA" w14:textId="77777777" w:rsidR="0037318C" w:rsidRPr="0028465D" w:rsidRDefault="0037318C" w:rsidP="00A924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</w:tr>
    </w:tbl>
    <w:p w14:paraId="3B453781" w14:textId="77777777" w:rsidR="0037318C" w:rsidRDefault="0037318C" w:rsidP="0037318C">
      <w:pPr>
        <w:jc w:val="left"/>
      </w:pPr>
    </w:p>
    <w:p w14:paraId="077A6831" w14:textId="77777777" w:rsidR="00013707" w:rsidRDefault="00013707"/>
    <w:sectPr w:rsidR="00013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CD7AFC" w14:textId="77777777" w:rsidR="00D45B62" w:rsidRDefault="00D45B62" w:rsidP="00456AC5">
      <w:r>
        <w:separator/>
      </w:r>
    </w:p>
  </w:endnote>
  <w:endnote w:type="continuationSeparator" w:id="0">
    <w:p w14:paraId="757065F3" w14:textId="77777777" w:rsidR="00D45B62" w:rsidRDefault="00D45B62" w:rsidP="00456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70ADCD" w14:textId="77777777" w:rsidR="00D45B62" w:rsidRDefault="00D45B62" w:rsidP="00456AC5">
      <w:r>
        <w:separator/>
      </w:r>
    </w:p>
  </w:footnote>
  <w:footnote w:type="continuationSeparator" w:id="0">
    <w:p w14:paraId="509F1234" w14:textId="77777777" w:rsidR="00D45B62" w:rsidRDefault="00D45B62" w:rsidP="00456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18C"/>
    <w:rsid w:val="00013707"/>
    <w:rsid w:val="00123F89"/>
    <w:rsid w:val="0037318C"/>
    <w:rsid w:val="00456AC5"/>
    <w:rsid w:val="0080396A"/>
    <w:rsid w:val="00D45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3E8F7A"/>
  <w15:chartTrackingRefBased/>
  <w15:docId w15:val="{99BB6239-1D59-42E0-9BAC-4EC34A22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18C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7318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37318C"/>
    <w:rPr>
      <w:color w:val="954F72"/>
      <w:u w:val="single"/>
    </w:rPr>
  </w:style>
  <w:style w:type="paragraph" w:customStyle="1" w:styleId="msonormal0">
    <w:name w:val="msonormal"/>
    <w:basedOn w:val="a"/>
    <w:rsid w:val="0037318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7318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6">
    <w:name w:val="xl66"/>
    <w:basedOn w:val="a"/>
    <w:rsid w:val="0037318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37318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37318C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37318C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color w:val="C00000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56AC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6AC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6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6AC5"/>
    <w:rPr>
      <w:sz w:val="18"/>
      <w:szCs w:val="18"/>
    </w:rPr>
  </w:style>
  <w:style w:type="table" w:styleId="a9">
    <w:name w:val="Table Grid"/>
    <w:basedOn w:val="a1"/>
    <w:uiPriority w:val="39"/>
    <w:rsid w:val="00123F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17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3254</Words>
  <Characters>18552</Characters>
  <Application>Microsoft Office Word</Application>
  <DocSecurity>0</DocSecurity>
  <Lines>154</Lines>
  <Paragraphs>43</Paragraphs>
  <ScaleCrop>false</ScaleCrop>
  <Company/>
  <LinksUpToDate>false</LinksUpToDate>
  <CharactersWithSpaces>2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 杨</dc:creator>
  <cp:keywords/>
  <dc:description/>
  <cp:lastModifiedBy>艳 杨</cp:lastModifiedBy>
  <cp:revision>3</cp:revision>
  <dcterms:created xsi:type="dcterms:W3CDTF">2023-10-06T03:49:00Z</dcterms:created>
  <dcterms:modified xsi:type="dcterms:W3CDTF">2024-08-10T08:45:00Z</dcterms:modified>
</cp:coreProperties>
</file>